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10158" w14:textId="2EB38EA1" w:rsidR="00556855" w:rsidRPr="002546CF" w:rsidRDefault="00D209FB" w:rsidP="002546CF">
      <w:pPr>
        <w:pStyle w:val="berschrift1"/>
        <w:spacing w:after="240"/>
        <w:rPr>
          <w:sz w:val="26"/>
          <w:szCs w:val="26"/>
          <w:lang w:val="en-US"/>
        </w:rPr>
      </w:pPr>
      <w:r w:rsidRPr="002546CF">
        <w:rPr>
          <w:sz w:val="26"/>
          <w:szCs w:val="26"/>
          <w:lang w:val="en-US"/>
        </w:rPr>
        <w:t>Supplementary Material</w:t>
      </w:r>
      <w:r w:rsidR="002546CF" w:rsidRPr="002546CF">
        <w:rPr>
          <w:sz w:val="26"/>
          <w:szCs w:val="26"/>
          <w:lang w:val="en-US"/>
        </w:rPr>
        <w:t xml:space="preserve"> to “What Influences Life Expectancy in People with Dementia? Social Support as an Emerging Protective Factor”</w:t>
      </w:r>
    </w:p>
    <w:p w14:paraId="6E8BA154" w14:textId="77777777" w:rsidR="003E7FCF" w:rsidRDefault="00371D78" w:rsidP="00041F0D">
      <w:pPr>
        <w:spacing w:after="0"/>
        <w:rPr>
          <w:lang w:val="en-GB"/>
        </w:rPr>
      </w:pPr>
      <w:proofErr w:type="spellStart"/>
      <w:proofErr w:type="gramStart"/>
      <w:r>
        <w:rPr>
          <w:b/>
          <w:lang w:val="en-GB"/>
        </w:rPr>
        <w:t>eTable</w:t>
      </w:r>
      <w:proofErr w:type="spellEnd"/>
      <w:proofErr w:type="gramEnd"/>
      <w:r>
        <w:rPr>
          <w:b/>
          <w:lang w:val="en-GB"/>
        </w:rPr>
        <w:t xml:space="preserve"> 1. </w:t>
      </w:r>
      <w:r w:rsidRPr="00B7016D">
        <w:rPr>
          <w:lang w:val="en-GB"/>
        </w:rPr>
        <w:t>Social Support, Sociodemographic and Clinical Variables as Predictors of Mortality (</w:t>
      </w:r>
      <w:proofErr w:type="spellStart"/>
      <w:r w:rsidRPr="00B7016D">
        <w:rPr>
          <w:lang w:val="en-GB"/>
        </w:rPr>
        <w:t>unimputed</w:t>
      </w:r>
      <w:proofErr w:type="spellEnd"/>
      <w:r w:rsidRPr="00B7016D">
        <w:rPr>
          <w:lang w:val="en-GB"/>
        </w:rPr>
        <w:t xml:space="preserve"> data).</w:t>
      </w:r>
    </w:p>
    <w:tbl>
      <w:tblPr>
        <w:tblW w:w="10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544"/>
        <w:gridCol w:w="709"/>
        <w:gridCol w:w="709"/>
        <w:gridCol w:w="850"/>
        <w:gridCol w:w="992"/>
        <w:gridCol w:w="851"/>
        <w:gridCol w:w="684"/>
      </w:tblGrid>
      <w:tr w:rsidR="003E7FCF" w:rsidRPr="007F43D2" w14:paraId="764B89EF" w14:textId="77777777" w:rsidTr="00B7016D">
        <w:trPr>
          <w:trHeight w:val="20"/>
        </w:trPr>
        <w:tc>
          <w:tcPr>
            <w:tcW w:w="1701" w:type="dxa"/>
            <w:tcBorders>
              <w:top w:val="single" w:sz="4" w:space="0" w:color="auto"/>
            </w:tcBorders>
          </w:tcPr>
          <w:p w14:paraId="5558643D" w14:textId="77777777" w:rsidR="003E7FCF" w:rsidRPr="007F43D2" w:rsidRDefault="003E7FCF" w:rsidP="00B7016D">
            <w:pPr>
              <w:spacing w:before="120" w:after="120" w:line="240" w:lineRule="auto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51DA" w14:textId="77777777" w:rsidR="003E7FCF" w:rsidRPr="007F43D2" w:rsidRDefault="003E7FCF" w:rsidP="00B7016D">
            <w:pPr>
              <w:spacing w:before="120" w:after="120" w:line="240" w:lineRule="auto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DBEF" w14:textId="77777777" w:rsidR="003E7FCF" w:rsidRPr="007F43D2" w:rsidRDefault="003E7FCF" w:rsidP="00B7016D">
            <w:pPr>
              <w:spacing w:before="120" w:after="120" w:line="240" w:lineRule="auto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1B18" w14:textId="77777777" w:rsidR="003E7FCF" w:rsidRPr="007F43D2" w:rsidRDefault="003E7FCF" w:rsidP="00B7016D">
            <w:pPr>
              <w:spacing w:before="120" w:after="12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7F43D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5% C</w:t>
            </w:r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3532" w14:textId="77777777" w:rsidR="003E7FCF" w:rsidRPr="007F43D2" w:rsidRDefault="003E7FCF" w:rsidP="00B7016D">
            <w:pPr>
              <w:spacing w:before="120" w:after="12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7D91F6" w14:textId="77777777" w:rsidR="003E7FCF" w:rsidRPr="007F43D2" w:rsidRDefault="003E7FCF" w:rsidP="00B7016D">
            <w:pPr>
              <w:spacing w:before="120" w:after="12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45555931" w14:textId="77777777" w:rsidR="003E7FCF" w:rsidRPr="007F43D2" w:rsidRDefault="003E7FCF" w:rsidP="00B7016D">
            <w:pPr>
              <w:spacing w:before="120" w:after="120" w:line="240" w:lineRule="auto"/>
              <w:jc w:val="left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3E7FCF" w:rsidRPr="007F43D2" w14:paraId="3F2C3B48" w14:textId="77777777" w:rsidTr="00B7016D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4AF78D8F" w14:textId="77777777" w:rsidR="003E7FCF" w:rsidRPr="007F43D2" w:rsidRDefault="003E7FCF" w:rsidP="00B7016D">
            <w:pPr>
              <w:spacing w:before="120" w:after="12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8AFB" w14:textId="77777777" w:rsidR="003E7FCF" w:rsidRPr="007F43D2" w:rsidRDefault="003E7FCF" w:rsidP="00B7016D">
            <w:pPr>
              <w:spacing w:before="120" w:after="12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8577" w14:textId="77777777" w:rsidR="003E7FCF" w:rsidRPr="00400066" w:rsidRDefault="003E7FCF" w:rsidP="00B7016D">
            <w:pPr>
              <w:spacing w:before="120"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400066">
              <w:rPr>
                <w:rFonts w:eastAsia="Times New Roman" w:cs="Times New Roman"/>
                <w:color w:val="000000"/>
                <w:szCs w:val="24"/>
                <w:lang w:eastAsia="de-DE"/>
              </w:rPr>
              <w:t>H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0E9C" w14:textId="77777777" w:rsidR="003E7FCF" w:rsidRPr="007F43D2" w:rsidRDefault="003E7FCF" w:rsidP="00B7016D">
            <w:pPr>
              <w:spacing w:before="120"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lower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2B1E" w14:textId="77777777" w:rsidR="003E7FCF" w:rsidRPr="007F43D2" w:rsidRDefault="003E7FCF" w:rsidP="00B7016D">
            <w:pPr>
              <w:spacing w:before="120"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upper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23CB" w14:textId="77777777" w:rsidR="003E7FCF" w:rsidRPr="009D4270" w:rsidRDefault="003E7FCF" w:rsidP="00B7016D">
            <w:pPr>
              <w:spacing w:before="120" w:after="12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 w:rsidRPr="009D4270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2D135C" w14:textId="77777777" w:rsidR="003E7FCF" w:rsidRPr="009D4270" w:rsidRDefault="003E7FCF" w:rsidP="00B7016D">
            <w:pPr>
              <w:spacing w:before="120" w:after="12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9D4270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p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5E4CB0EC" w14:textId="77777777" w:rsidR="003E7FCF" w:rsidRPr="009D4270" w:rsidRDefault="003E7FCF" w:rsidP="00B7016D">
            <w:pPr>
              <w:spacing w:before="120" w:after="12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</w:p>
        </w:tc>
      </w:tr>
      <w:tr w:rsidR="00B51BFA" w:rsidRPr="007F43D2" w14:paraId="3ECEAF39" w14:textId="77777777" w:rsidTr="007B3CCF">
        <w:trPr>
          <w:trHeight w:val="39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0210" w14:textId="77777777" w:rsidR="00B51BFA" w:rsidRPr="000B660B" w:rsidRDefault="00B51BFA" w:rsidP="00B51B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Model 1.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2D38A" w14:textId="77777777" w:rsidR="00B51BFA" w:rsidRDefault="00B51BFA" w:rsidP="00B51B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Social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support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overal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  <w:p w14:paraId="38BAEF89" w14:textId="0091C9D0" w:rsidR="00551FAF" w:rsidRPr="007F43D2" w:rsidRDefault="00551FAF" w:rsidP="00B51B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43ECC" w14:textId="5EFEE06F" w:rsidR="00B51BFA" w:rsidRPr="003762D8" w:rsidRDefault="00B51BFA" w:rsidP="007B3C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A04C1" w14:textId="62463E29" w:rsidR="00B51BFA" w:rsidRPr="003762D8" w:rsidRDefault="00B51BFA" w:rsidP="007B3C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548A3" w14:textId="7DFCF442" w:rsidR="00B51BFA" w:rsidRPr="003762D8" w:rsidRDefault="00B51BFA" w:rsidP="007B3C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07DF7" w14:textId="12AF89BB" w:rsidR="00B51BFA" w:rsidRPr="003762D8" w:rsidRDefault="00B51BFA" w:rsidP="007B3C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-3.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D4405" w14:textId="1CDA49E4" w:rsidR="00B51BFA" w:rsidRPr="00B51BFA" w:rsidRDefault="00B51BFA" w:rsidP="007B3C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B51BFA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7651D" w14:textId="77777777" w:rsidR="00B51BFA" w:rsidRPr="008023B4" w:rsidRDefault="00B51BFA" w:rsidP="007B3CC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***</w:t>
            </w:r>
          </w:p>
        </w:tc>
      </w:tr>
      <w:tr w:rsidR="00985265" w:rsidRPr="007F43D2" w14:paraId="5FB06FAA" w14:textId="77777777" w:rsidTr="00985265">
        <w:trPr>
          <w:trHeight w:val="39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25058F" w14:textId="77777777" w:rsidR="00985265" w:rsidRPr="000B660B" w:rsidRDefault="00985265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B660B">
              <w:rPr>
                <w:rFonts w:eastAsia="Times New Roman" w:cs="Times New Roman"/>
                <w:color w:val="000000"/>
                <w:szCs w:val="24"/>
                <w:lang w:eastAsia="de-DE"/>
              </w:rPr>
              <w:t>Model 1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.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4D4E05" w14:textId="77777777" w:rsidR="00985265" w:rsidRDefault="00985265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Age</w:t>
            </w:r>
          </w:p>
          <w:p w14:paraId="19530F5A" w14:textId="3BC0F19A" w:rsidR="00551FAF" w:rsidRPr="00551FAF" w:rsidRDefault="00551FAF" w:rsidP="00985265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 w:rsidRPr="00551FA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 xml:space="preserve">in </w:t>
            </w:r>
            <w:proofErr w:type="spellStart"/>
            <w:r w:rsidRPr="00551FA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809F5A" w14:textId="2472C105" w:rsidR="00985265" w:rsidRPr="003762D8" w:rsidRDefault="00985265" w:rsidP="009852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1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6E0741" w14:textId="1770FADE" w:rsidR="00985265" w:rsidRPr="003762D8" w:rsidRDefault="00985265" w:rsidP="009852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190E00" w14:textId="04B66316" w:rsidR="00985265" w:rsidRPr="003762D8" w:rsidRDefault="00985265" w:rsidP="009852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1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3AD11E" w14:textId="668B91E4" w:rsidR="00985265" w:rsidRPr="003762D8" w:rsidRDefault="00985265" w:rsidP="009852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5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67551CD" w14:textId="4190F1EF" w:rsidR="00985265" w:rsidRPr="00985265" w:rsidRDefault="00985265" w:rsidP="009852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85265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6DD00082" w14:textId="77777777" w:rsidR="00985265" w:rsidRPr="008023B4" w:rsidRDefault="00985265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985265" w:rsidRPr="007F43D2" w14:paraId="41BB4E58" w14:textId="77777777" w:rsidTr="00985265">
        <w:trPr>
          <w:trHeight w:val="397"/>
        </w:trPr>
        <w:tc>
          <w:tcPr>
            <w:tcW w:w="1701" w:type="dxa"/>
            <w:vMerge w:val="restart"/>
          </w:tcPr>
          <w:p w14:paraId="0EB8B117" w14:textId="77777777" w:rsidR="00985265" w:rsidRPr="00C91680" w:rsidRDefault="00985265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(combined model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6B7012B" w14:textId="77777777" w:rsidR="00985265" w:rsidRPr="00551FAF" w:rsidRDefault="00551FAF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51FAF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ex</w:t>
            </w:r>
          </w:p>
          <w:p w14:paraId="5E6E7B26" w14:textId="4A4775E6" w:rsidR="00551FAF" w:rsidRPr="00551FAF" w:rsidRDefault="00551FAF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A01E3E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female vs. male (ref.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7738B2" w14:textId="4829CACD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C6E0FA" w14:textId="492993EA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B1A845" w14:textId="5B1C5571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91238D" w14:textId="3D3E129A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3.52</w:t>
            </w:r>
          </w:p>
        </w:tc>
        <w:tc>
          <w:tcPr>
            <w:tcW w:w="851" w:type="dxa"/>
            <w:vAlign w:val="center"/>
          </w:tcPr>
          <w:p w14:paraId="6C0DB2CF" w14:textId="007CA9ED" w:rsidR="00985265" w:rsidRPr="00985265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85265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84" w:type="dxa"/>
            <w:vAlign w:val="center"/>
          </w:tcPr>
          <w:p w14:paraId="6491A030" w14:textId="77777777" w:rsidR="00985265" w:rsidRPr="008023B4" w:rsidRDefault="00985265" w:rsidP="00985265">
            <w:pPr>
              <w:spacing w:after="0"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985265" w:rsidRPr="007F43D2" w14:paraId="0B327723" w14:textId="77777777" w:rsidTr="00985265">
        <w:trPr>
          <w:trHeight w:val="397"/>
        </w:trPr>
        <w:tc>
          <w:tcPr>
            <w:tcW w:w="1701" w:type="dxa"/>
            <w:vMerge/>
          </w:tcPr>
          <w:p w14:paraId="49B957F1" w14:textId="77777777" w:rsidR="00985265" w:rsidRPr="007F43D2" w:rsidRDefault="00985265" w:rsidP="0098526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FF3E886" w14:textId="77777777" w:rsidR="00985265" w:rsidRDefault="00985265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3706A7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vi</w:t>
            </w:r>
            <w:r w:rsidR="00551FAF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ng situation</w:t>
            </w:r>
          </w:p>
          <w:p w14:paraId="666F8773" w14:textId="18C42C79" w:rsidR="00551FAF" w:rsidRPr="00EE0251" w:rsidRDefault="00551FAF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B36BAE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cohabitating vs. living alone (ref.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AC2AE1" w14:textId="28CCE6C8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F5ED5A" w14:textId="6906BD4B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9F79F2" w14:textId="2A030139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1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163A9E" w14:textId="213E9B4F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851" w:type="dxa"/>
            <w:vAlign w:val="center"/>
          </w:tcPr>
          <w:p w14:paraId="3BD3830F" w14:textId="24D58C52" w:rsidR="00985265" w:rsidRPr="00985265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971</w:t>
            </w:r>
          </w:p>
        </w:tc>
        <w:tc>
          <w:tcPr>
            <w:tcW w:w="684" w:type="dxa"/>
            <w:vAlign w:val="center"/>
          </w:tcPr>
          <w:p w14:paraId="3C57B11D" w14:textId="77777777" w:rsidR="00985265" w:rsidRPr="008023B4" w:rsidRDefault="00985265" w:rsidP="00985265">
            <w:pPr>
              <w:spacing w:after="0"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985265" w:rsidRPr="007F43D2" w14:paraId="2AE23012" w14:textId="77777777" w:rsidTr="00985265">
        <w:trPr>
          <w:trHeight w:val="397"/>
        </w:trPr>
        <w:tc>
          <w:tcPr>
            <w:tcW w:w="1701" w:type="dxa"/>
            <w:vMerge/>
          </w:tcPr>
          <w:p w14:paraId="2A1125C6" w14:textId="77777777" w:rsidR="00985265" w:rsidRPr="007F43D2" w:rsidRDefault="00985265" w:rsidP="0098526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ACA3C50" w14:textId="77777777" w:rsidR="00985265" w:rsidRDefault="00551FAF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 allocation</w:t>
            </w:r>
          </w:p>
          <w:p w14:paraId="6EE2EF46" w14:textId="2B256F24" w:rsidR="00551FAF" w:rsidRPr="003706A7" w:rsidRDefault="00551FAF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AB0C2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intervention vs. CAU (ref.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02422D" w14:textId="3B74F1BC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B161A2" w14:textId="29E56A20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FB60EA" w14:textId="10484720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C1BB69" w14:textId="238BBD1D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1.47</w:t>
            </w:r>
          </w:p>
        </w:tc>
        <w:tc>
          <w:tcPr>
            <w:tcW w:w="851" w:type="dxa"/>
            <w:vAlign w:val="center"/>
          </w:tcPr>
          <w:p w14:paraId="303F9325" w14:textId="327D6355" w:rsidR="00985265" w:rsidRPr="00985265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142</w:t>
            </w:r>
          </w:p>
        </w:tc>
        <w:tc>
          <w:tcPr>
            <w:tcW w:w="684" w:type="dxa"/>
            <w:vAlign w:val="center"/>
          </w:tcPr>
          <w:p w14:paraId="11FCD0C7" w14:textId="77777777" w:rsidR="00985265" w:rsidRPr="008023B4" w:rsidRDefault="00985265" w:rsidP="00985265">
            <w:pPr>
              <w:spacing w:after="0"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985265" w:rsidRPr="007F43D2" w14:paraId="1EA037D6" w14:textId="77777777" w:rsidTr="00985265">
        <w:trPr>
          <w:trHeight w:val="397"/>
        </w:trPr>
        <w:tc>
          <w:tcPr>
            <w:tcW w:w="1701" w:type="dxa"/>
            <w:vMerge/>
          </w:tcPr>
          <w:p w14:paraId="425AEAD8" w14:textId="77777777" w:rsidR="00985265" w:rsidRPr="007F43D2" w:rsidRDefault="00985265" w:rsidP="0098526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1BD820D" w14:textId="77777777" w:rsidR="00985265" w:rsidRDefault="00985265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Cognitiv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statu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MMSE</w:t>
            </w:r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  <w:p w14:paraId="34F0452C" w14:textId="7C12B676" w:rsidR="00551FAF" w:rsidRPr="007F43D2" w:rsidRDefault="00551FAF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0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9A879F" w14:textId="62CF6091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51A20C" w14:textId="19BC5C1B" w:rsidR="00985265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C2848C" w14:textId="06189656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63BA2A" w14:textId="222E3782" w:rsidR="00985265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2.61</w:t>
            </w:r>
          </w:p>
        </w:tc>
        <w:tc>
          <w:tcPr>
            <w:tcW w:w="851" w:type="dxa"/>
            <w:vAlign w:val="center"/>
          </w:tcPr>
          <w:p w14:paraId="7EE9A5C9" w14:textId="4F73295B" w:rsidR="00985265" w:rsidRPr="00985265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85265">
              <w:rPr>
                <w:rFonts w:eastAsia="Times New Roman" w:cs="Times New Roman"/>
                <w:bCs/>
                <w:szCs w:val="24"/>
                <w:lang w:eastAsia="de-DE"/>
              </w:rPr>
              <w:t>0.009</w:t>
            </w:r>
          </w:p>
        </w:tc>
        <w:tc>
          <w:tcPr>
            <w:tcW w:w="684" w:type="dxa"/>
            <w:vAlign w:val="center"/>
          </w:tcPr>
          <w:p w14:paraId="648A09A0" w14:textId="77777777" w:rsidR="00985265" w:rsidRDefault="00985265" w:rsidP="00985265">
            <w:pPr>
              <w:spacing w:after="0"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985265" w:rsidRPr="007F43D2" w14:paraId="26AC6171" w14:textId="77777777" w:rsidTr="00985265">
        <w:trPr>
          <w:trHeight w:val="397"/>
        </w:trPr>
        <w:tc>
          <w:tcPr>
            <w:tcW w:w="1701" w:type="dxa"/>
          </w:tcPr>
          <w:p w14:paraId="038AD820" w14:textId="77777777" w:rsidR="00985265" w:rsidRPr="007F43D2" w:rsidRDefault="00985265" w:rsidP="0098526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0C827EA" w14:textId="77777777" w:rsidR="00985265" w:rsidRPr="004B3EFE" w:rsidRDefault="00985265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4B3EF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unctional status (B-ADL)</w:t>
            </w:r>
          </w:p>
          <w:p w14:paraId="0091ECC4" w14:textId="70F69794" w:rsidR="00551FAF" w:rsidRPr="004B3EFE" w:rsidRDefault="00551FAF" w:rsidP="00551F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34C3F6" w14:textId="6AE434E3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4EAD60" w14:textId="3D4DE91F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5E2EBD" w14:textId="7C244CC7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33F409" w14:textId="6C345A40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3.91</w:t>
            </w:r>
          </w:p>
        </w:tc>
        <w:tc>
          <w:tcPr>
            <w:tcW w:w="851" w:type="dxa"/>
            <w:vAlign w:val="center"/>
          </w:tcPr>
          <w:p w14:paraId="6125BBFC" w14:textId="62398B74" w:rsidR="00985265" w:rsidRPr="00985265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85265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84" w:type="dxa"/>
            <w:vAlign w:val="center"/>
          </w:tcPr>
          <w:p w14:paraId="7FA98DA8" w14:textId="77777777" w:rsidR="00985265" w:rsidRPr="008023B4" w:rsidRDefault="00985265" w:rsidP="00985265">
            <w:pPr>
              <w:spacing w:after="0"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**</w:t>
            </w:r>
          </w:p>
        </w:tc>
        <w:bookmarkStart w:id="0" w:name="_GoBack"/>
        <w:bookmarkEnd w:id="0"/>
      </w:tr>
      <w:tr w:rsidR="00985265" w:rsidRPr="007F43D2" w14:paraId="6D93414E" w14:textId="77777777" w:rsidTr="00985265">
        <w:trPr>
          <w:trHeight w:val="397"/>
        </w:trPr>
        <w:tc>
          <w:tcPr>
            <w:tcW w:w="1701" w:type="dxa"/>
          </w:tcPr>
          <w:p w14:paraId="3E22E5D2" w14:textId="77777777" w:rsidR="00985265" w:rsidRPr="007F43D2" w:rsidRDefault="00985265" w:rsidP="0098526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3926CD0" w14:textId="77777777" w:rsidR="00985265" w:rsidRDefault="00985265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Charlson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comorbidity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index</w:t>
            </w:r>
            <w:proofErr w:type="spellEnd"/>
          </w:p>
          <w:p w14:paraId="5BD784DA" w14:textId="5B93B3BF" w:rsidR="00551FAF" w:rsidRPr="007F43D2" w:rsidRDefault="00551FAF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0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1077AF" w14:textId="2481520D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CC6244" w14:textId="7551BB3B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E2C7E8" w14:textId="5105B992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1BFD33" w14:textId="7174CAC9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851" w:type="dxa"/>
            <w:vAlign w:val="center"/>
          </w:tcPr>
          <w:p w14:paraId="2ACD795A" w14:textId="460FAF11" w:rsidR="00985265" w:rsidRPr="00985265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323</w:t>
            </w:r>
          </w:p>
        </w:tc>
        <w:tc>
          <w:tcPr>
            <w:tcW w:w="684" w:type="dxa"/>
            <w:vAlign w:val="center"/>
          </w:tcPr>
          <w:p w14:paraId="27B533DC" w14:textId="77777777" w:rsidR="00985265" w:rsidRPr="008023B4" w:rsidRDefault="00985265" w:rsidP="00985265">
            <w:pPr>
              <w:spacing w:after="0" w:line="24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985265" w:rsidRPr="007F43D2" w14:paraId="7350C07D" w14:textId="77777777" w:rsidTr="00985265">
        <w:trPr>
          <w:trHeight w:val="397"/>
        </w:trPr>
        <w:tc>
          <w:tcPr>
            <w:tcW w:w="1701" w:type="dxa"/>
            <w:tcBorders>
              <w:bottom w:val="single" w:sz="4" w:space="0" w:color="auto"/>
            </w:tcBorders>
          </w:tcPr>
          <w:p w14:paraId="453D4AFE" w14:textId="77777777" w:rsidR="00985265" w:rsidRPr="007F43D2" w:rsidRDefault="00985265" w:rsidP="0098526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4CD54" w14:textId="77777777" w:rsidR="00985265" w:rsidRDefault="00985265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Social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support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overal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  <w:p w14:paraId="5B72BD46" w14:textId="3918A692" w:rsidR="00551FAF" w:rsidRPr="007F43D2" w:rsidRDefault="00551FAF" w:rsidP="0098526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41FD0" w14:textId="713D16BC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5524A" w14:textId="4298E001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2D804" w14:textId="5A7E285C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2F6E">
              <w:rPr>
                <w:rFonts w:eastAsia="Times New Roman" w:cs="Times New Roman"/>
                <w:szCs w:val="24"/>
                <w:lang w:eastAsia="de-DE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60A77" w14:textId="100EA0AD" w:rsidR="00985265" w:rsidRPr="003762D8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2.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E2C381E" w14:textId="5E2D9891" w:rsidR="00985265" w:rsidRPr="00985265" w:rsidRDefault="00985265" w:rsidP="00985265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85265">
              <w:rPr>
                <w:rFonts w:eastAsia="Times New Roman" w:cs="Times New Roman"/>
                <w:bCs/>
                <w:szCs w:val="24"/>
                <w:lang w:eastAsia="de-DE"/>
              </w:rPr>
              <w:t>0.034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3171BC47" w14:textId="77777777" w:rsidR="00985265" w:rsidRPr="008023B4" w:rsidRDefault="00985265" w:rsidP="00985265">
            <w:pPr>
              <w:spacing w:after="0"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</w:tr>
    </w:tbl>
    <w:p w14:paraId="4CEAE36D" w14:textId="50157E09" w:rsidR="00844150" w:rsidRPr="008D42DC" w:rsidRDefault="00844150" w:rsidP="008D42DC">
      <w:pPr>
        <w:rPr>
          <w:lang w:val="en-GB"/>
        </w:rPr>
      </w:pPr>
      <w:r w:rsidRPr="00844150">
        <w:rPr>
          <w:i/>
          <w:lang w:val="en-GB"/>
        </w:rPr>
        <w:t>Note</w:t>
      </w:r>
      <w:r>
        <w:rPr>
          <w:lang w:val="en-GB"/>
        </w:rPr>
        <w:t xml:space="preserve">. </w:t>
      </w:r>
      <w:r w:rsidRPr="001416F0">
        <w:rPr>
          <w:lang w:val="en-GB"/>
        </w:rPr>
        <w:t xml:space="preserve">HR </w:t>
      </w:r>
      <w:r w:rsidRPr="00D071CB">
        <w:rPr>
          <w:lang w:val="en-GB"/>
        </w:rPr>
        <w:t xml:space="preserve">= Hazard Ratio, </w:t>
      </w:r>
      <w:r w:rsidRPr="001416F0">
        <w:rPr>
          <w:lang w:val="en-GB"/>
        </w:rPr>
        <w:t xml:space="preserve">CI </w:t>
      </w:r>
      <w:r w:rsidRPr="00D071CB">
        <w:rPr>
          <w:lang w:val="en-GB"/>
        </w:rPr>
        <w:t>= Confidence Intervals</w:t>
      </w:r>
      <w:r>
        <w:rPr>
          <w:lang w:val="en-GB"/>
        </w:rPr>
        <w:t>, CAU = Care as Usual</w:t>
      </w:r>
      <w:r w:rsidRPr="00D071CB">
        <w:rPr>
          <w:lang w:val="en-GB"/>
        </w:rPr>
        <w:t>.</w:t>
      </w:r>
      <w:r>
        <w:rPr>
          <w:lang w:val="en-GB"/>
        </w:rPr>
        <w:t xml:space="preserve"> *** </w:t>
      </w:r>
      <w:proofErr w:type="gramStart"/>
      <w:r w:rsidRPr="00930A9D">
        <w:rPr>
          <w:i/>
          <w:lang w:val="en-GB"/>
        </w:rPr>
        <w:t>p</w:t>
      </w:r>
      <w:proofErr w:type="gramEnd"/>
      <w:r>
        <w:rPr>
          <w:lang w:val="en-GB"/>
        </w:rPr>
        <w:t xml:space="preserve"> &lt; .001, ** </w:t>
      </w:r>
      <w:r w:rsidRPr="00930A9D">
        <w:rPr>
          <w:i/>
          <w:lang w:val="en-GB"/>
        </w:rPr>
        <w:t>p</w:t>
      </w:r>
      <w:r>
        <w:rPr>
          <w:lang w:val="en-GB"/>
        </w:rPr>
        <w:t xml:space="preserve"> &lt; .01, * </w:t>
      </w:r>
      <w:r w:rsidRPr="00930A9D">
        <w:rPr>
          <w:i/>
          <w:lang w:val="en-GB"/>
        </w:rPr>
        <w:t>p</w:t>
      </w:r>
      <w:r>
        <w:rPr>
          <w:lang w:val="en-GB"/>
        </w:rPr>
        <w:t xml:space="preserve"> &lt; .05. </w:t>
      </w:r>
    </w:p>
    <w:p w14:paraId="2E6780F6" w14:textId="35408B2B" w:rsidR="00C47634" w:rsidRPr="00C47634" w:rsidRDefault="00C47634" w:rsidP="00041F0D">
      <w:pPr>
        <w:spacing w:after="0"/>
        <w:rPr>
          <w:lang w:val="en-GB"/>
        </w:rPr>
      </w:pPr>
      <w:proofErr w:type="spellStart"/>
      <w:proofErr w:type="gramStart"/>
      <w:r>
        <w:rPr>
          <w:b/>
          <w:lang w:val="en-GB"/>
        </w:rPr>
        <w:t>eTable</w:t>
      </w:r>
      <w:proofErr w:type="spellEnd"/>
      <w:proofErr w:type="gramEnd"/>
      <w:r>
        <w:rPr>
          <w:b/>
          <w:lang w:val="en-GB"/>
        </w:rPr>
        <w:t xml:space="preserve"> 2. </w:t>
      </w:r>
      <w:proofErr w:type="spellStart"/>
      <w:r>
        <w:rPr>
          <w:rFonts w:cs="Times New Roman"/>
          <w:szCs w:val="24"/>
          <w:lang w:val="en-GB"/>
        </w:rPr>
        <w:t>Subdimensions</w:t>
      </w:r>
      <w:proofErr w:type="spellEnd"/>
      <w:r>
        <w:rPr>
          <w:rFonts w:cs="Times New Roman"/>
          <w:szCs w:val="24"/>
          <w:lang w:val="en-GB"/>
        </w:rPr>
        <w:t xml:space="preserve"> of Social Support as Predictors of Mortality </w:t>
      </w:r>
      <w:r w:rsidRPr="00C47634">
        <w:rPr>
          <w:lang w:val="en-GB"/>
        </w:rPr>
        <w:t>(</w:t>
      </w:r>
      <w:proofErr w:type="spellStart"/>
      <w:r w:rsidRPr="00C47634">
        <w:rPr>
          <w:lang w:val="en-GB"/>
        </w:rPr>
        <w:t>unimputed</w:t>
      </w:r>
      <w:proofErr w:type="spellEnd"/>
      <w:r w:rsidRPr="00C47634">
        <w:rPr>
          <w:lang w:val="en-GB"/>
        </w:rPr>
        <w:t xml:space="preserve"> data).</w:t>
      </w:r>
    </w:p>
    <w:tbl>
      <w:tblPr>
        <w:tblW w:w="10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664"/>
        <w:gridCol w:w="872"/>
        <w:gridCol w:w="709"/>
        <w:gridCol w:w="854"/>
        <w:gridCol w:w="1008"/>
        <w:gridCol w:w="840"/>
        <w:gridCol w:w="675"/>
      </w:tblGrid>
      <w:tr w:rsidR="00C47634" w:rsidRPr="007F43D2" w14:paraId="3AE29BE0" w14:textId="77777777" w:rsidTr="00B7016D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</w:tcPr>
          <w:p w14:paraId="19A996AA" w14:textId="77777777" w:rsidR="00C47634" w:rsidRPr="007F43D2" w:rsidRDefault="00C47634" w:rsidP="00B7016D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3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B859" w14:textId="77777777" w:rsidR="00C47634" w:rsidRPr="007F43D2" w:rsidRDefault="00C47634" w:rsidP="00B7016D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F7D6" w14:textId="77777777" w:rsidR="00C47634" w:rsidRPr="007F43D2" w:rsidRDefault="00C47634" w:rsidP="00B7016D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ADD9" w14:textId="77777777" w:rsidR="00C47634" w:rsidRPr="007F43D2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7F43D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5% C</w:t>
            </w:r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I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4741" w14:textId="77777777" w:rsidR="00C47634" w:rsidRPr="007F43D2" w:rsidRDefault="00C47634" w:rsidP="00B7016D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44D7841" w14:textId="77777777" w:rsidR="00C47634" w:rsidRPr="007F43D2" w:rsidRDefault="00C47634" w:rsidP="00B7016D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3B0B4854" w14:textId="77777777" w:rsidR="00C47634" w:rsidRPr="007F43D2" w:rsidRDefault="00C47634" w:rsidP="00B7016D">
            <w:pPr>
              <w:spacing w:after="0" w:line="240" w:lineRule="auto"/>
              <w:ind w:left="-170"/>
              <w:jc w:val="left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C47634" w:rsidRPr="007F43D2" w14:paraId="2EFDFA32" w14:textId="77777777" w:rsidTr="00B7016D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</w:tcPr>
          <w:p w14:paraId="2282C6A7" w14:textId="77777777" w:rsidR="00C47634" w:rsidRPr="007F43D2" w:rsidRDefault="00C47634" w:rsidP="00B701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</w:p>
        </w:tc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CC30" w14:textId="77777777" w:rsidR="00C47634" w:rsidRPr="007F43D2" w:rsidRDefault="00C47634" w:rsidP="00B701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06E8" w14:textId="77777777" w:rsidR="00C47634" w:rsidRPr="001416F0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1416F0">
              <w:rPr>
                <w:rFonts w:eastAsia="Times New Roman" w:cs="Times New Roman"/>
                <w:color w:val="000000"/>
                <w:szCs w:val="24"/>
                <w:lang w:eastAsia="de-DE"/>
              </w:rPr>
              <w:t>H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D855" w14:textId="77777777" w:rsidR="00C47634" w:rsidRPr="007F43D2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lower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1E01" w14:textId="77777777" w:rsidR="00C47634" w:rsidRPr="007F43D2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upper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E022" w14:textId="77777777" w:rsidR="00C47634" w:rsidRPr="007B32F7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 w:rsidRPr="007B32F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z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0078550B" w14:textId="77777777" w:rsidR="00C47634" w:rsidRPr="007B32F7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7B32F7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p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23632E8F" w14:textId="77777777" w:rsidR="00C47634" w:rsidRPr="007B32F7" w:rsidRDefault="00C47634" w:rsidP="00B7016D">
            <w:pPr>
              <w:spacing w:after="0" w:line="240" w:lineRule="auto"/>
              <w:ind w:left="-170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</w:p>
        </w:tc>
      </w:tr>
      <w:tr w:rsidR="00C47634" w:rsidRPr="007F43D2" w14:paraId="48090388" w14:textId="77777777" w:rsidTr="00B7016D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411C3" w14:textId="77777777" w:rsidR="00C47634" w:rsidRPr="00EE0251" w:rsidRDefault="00C47634" w:rsidP="00B7016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 w:rsidRPr="00EE0251"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  <w:t>Model 2.1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AAD73" w14:textId="77777777" w:rsidR="00C47634" w:rsidRDefault="00C47634" w:rsidP="00B7016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 w:rsidRPr="00EE0251"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  <w:t>Emotional Support</w:t>
            </w:r>
          </w:p>
          <w:p w14:paraId="5FDA53DF" w14:textId="3C42D32D" w:rsidR="00E20209" w:rsidRPr="00EE0251" w:rsidRDefault="00E20209" w:rsidP="00B7016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07511" w14:textId="4DCD2C19" w:rsidR="00C47634" w:rsidRPr="00EE0251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E0251">
              <w:rPr>
                <w:rFonts w:cs="Times New Roman"/>
                <w:color w:val="000000"/>
                <w:szCs w:val="24"/>
              </w:rPr>
              <w:t>0.7</w:t>
            </w:r>
            <w:r w:rsidR="0017388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7EBF6" w14:textId="77777777" w:rsidR="00C47634" w:rsidRPr="00EE0251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E0251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40D97" w14:textId="64C87F17" w:rsidR="00C47634" w:rsidRPr="00EE0251" w:rsidRDefault="0017388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A2FCD" w14:textId="541D03FF" w:rsidR="00C47634" w:rsidRPr="00EE0251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 w:rsidRPr="00EE0251">
              <w:rPr>
                <w:rFonts w:cs="Times New Roman"/>
                <w:color w:val="000000"/>
                <w:szCs w:val="24"/>
              </w:rPr>
              <w:t>-</w:t>
            </w:r>
            <w:r w:rsidR="00173884">
              <w:rPr>
                <w:rFonts w:cs="Times New Roman"/>
                <w:color w:val="000000"/>
                <w:szCs w:val="24"/>
              </w:rPr>
              <w:t>3.17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88C10" w14:textId="7499D498" w:rsidR="00C47634" w:rsidRPr="00EE0251" w:rsidRDefault="000F15EF" w:rsidP="00B7016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="00173884">
              <w:rPr>
                <w:rFonts w:cs="Times New Roman"/>
                <w:color w:val="000000"/>
                <w:szCs w:val="24"/>
              </w:rPr>
              <w:t>.002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20B51" w14:textId="547C8F88" w:rsidR="00C47634" w:rsidRPr="007B32F7" w:rsidRDefault="00173884" w:rsidP="00B7016D">
            <w:pPr>
              <w:spacing w:after="0" w:line="240" w:lineRule="auto"/>
              <w:ind w:left="-170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Cs/>
                <w:color w:val="000000"/>
                <w:szCs w:val="24"/>
                <w:lang w:eastAsia="de-DE"/>
              </w:rPr>
              <w:t>***</w:t>
            </w:r>
          </w:p>
        </w:tc>
      </w:tr>
      <w:tr w:rsidR="00C47634" w:rsidRPr="007F43D2" w14:paraId="747E5BFE" w14:textId="77777777" w:rsidTr="00B7016D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961D5" w14:textId="77777777" w:rsidR="00C47634" w:rsidRPr="00EE0251" w:rsidRDefault="00C47634" w:rsidP="00B7016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 w:rsidRPr="00EE0251"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  <w:t>Model 2.2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520F7" w14:textId="77777777" w:rsidR="00C47634" w:rsidRDefault="00C47634" w:rsidP="00B7016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  <w:t>Practical Support</w:t>
            </w:r>
          </w:p>
          <w:p w14:paraId="5A8AF1A8" w14:textId="38CB7490" w:rsidR="00E20209" w:rsidRPr="00EE0251" w:rsidRDefault="00E20209" w:rsidP="00B7016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5AC99" w14:textId="24E382DC" w:rsidR="00C47634" w:rsidRPr="00EE0251" w:rsidRDefault="0017388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B3902" w14:textId="0FD0282C" w:rsidR="00C47634" w:rsidRPr="00EE0251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420A5">
              <w:rPr>
                <w:rFonts w:cs="Times New Roman"/>
                <w:color w:val="000000"/>
                <w:szCs w:val="24"/>
              </w:rPr>
              <w:t>0.6</w:t>
            </w:r>
            <w:r w:rsidR="00173884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6C9E2" w14:textId="507FD840" w:rsidR="00C47634" w:rsidRPr="00EE0251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420A5">
              <w:rPr>
                <w:rFonts w:cs="Times New Roman"/>
                <w:color w:val="000000"/>
                <w:szCs w:val="24"/>
              </w:rPr>
              <w:t>0.9</w:t>
            </w:r>
            <w:r w:rsidR="00173884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BB9DE" w14:textId="343A0EC0" w:rsidR="00C47634" w:rsidRPr="00EE0251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 w:rsidRPr="003420A5">
              <w:rPr>
                <w:rFonts w:cs="Times New Roman"/>
                <w:color w:val="000000"/>
                <w:szCs w:val="24"/>
              </w:rPr>
              <w:t>-</w:t>
            </w:r>
            <w:r w:rsidR="00173884">
              <w:rPr>
                <w:rFonts w:cs="Times New Roman"/>
                <w:color w:val="000000"/>
                <w:szCs w:val="24"/>
              </w:rPr>
              <w:t>2.64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66085" w14:textId="3AC2F7E0" w:rsidR="00C47634" w:rsidRPr="00EE0251" w:rsidRDefault="000F15EF" w:rsidP="00B7016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="00173884">
              <w:rPr>
                <w:rFonts w:cs="Times New Roman"/>
                <w:color w:val="000000"/>
                <w:szCs w:val="24"/>
              </w:rPr>
              <w:t>.008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1DD93" w14:textId="77777777" w:rsidR="00C47634" w:rsidRPr="007B32F7" w:rsidRDefault="00C47634" w:rsidP="00B7016D">
            <w:pPr>
              <w:spacing w:after="0" w:line="240" w:lineRule="auto"/>
              <w:ind w:left="-170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Cs/>
                <w:color w:val="000000"/>
                <w:szCs w:val="24"/>
                <w:lang w:eastAsia="de-DE"/>
              </w:rPr>
              <w:t>***</w:t>
            </w:r>
          </w:p>
        </w:tc>
      </w:tr>
      <w:tr w:rsidR="00C47634" w:rsidRPr="007F43D2" w14:paraId="2B847316" w14:textId="77777777" w:rsidTr="00B7016D">
        <w:trPr>
          <w:trHeight w:val="34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E9C0866" w14:textId="77777777" w:rsidR="00C47634" w:rsidRPr="00EE0251" w:rsidRDefault="00C47634" w:rsidP="00B7016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 w:rsidRPr="00EE0251"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  <w:t>Model 2.3</w:t>
            </w:r>
          </w:p>
        </w:tc>
        <w:tc>
          <w:tcPr>
            <w:tcW w:w="3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AF2A2C" w14:textId="77777777" w:rsidR="00C47634" w:rsidRDefault="00C47634" w:rsidP="00B7016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  <w:t>Social Integration</w:t>
            </w:r>
          </w:p>
          <w:p w14:paraId="32FB04E7" w14:textId="46F09AF6" w:rsidR="00E20209" w:rsidRPr="00EE0251" w:rsidRDefault="00E20209" w:rsidP="00B7016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7CF35" w14:textId="2872646C" w:rsidR="00C47634" w:rsidRPr="00EE0251" w:rsidRDefault="0017388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D5146C" w14:textId="2998B0AE" w:rsidR="00C47634" w:rsidRPr="00EE0251" w:rsidRDefault="0017388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6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7D49DA" w14:textId="1646BC2C" w:rsidR="00C47634" w:rsidRPr="00EE0251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.9</w:t>
            </w:r>
            <w:r w:rsidR="00173884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870922" w14:textId="2553EDE9" w:rsidR="00C47634" w:rsidRPr="00EE0251" w:rsidRDefault="00C47634" w:rsidP="00B7016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="00B758AC">
              <w:rPr>
                <w:rFonts w:cs="Times New Roman"/>
                <w:color w:val="000000"/>
                <w:szCs w:val="24"/>
              </w:rPr>
              <w:t>2.6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8764E7E" w14:textId="494F3C0F" w:rsidR="00C47634" w:rsidRPr="00EE0251" w:rsidRDefault="000F15EF" w:rsidP="00B7016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  <w:r w:rsidR="00B758AC">
              <w:rPr>
                <w:rFonts w:cs="Times New Roman"/>
                <w:color w:val="000000"/>
                <w:szCs w:val="24"/>
              </w:rPr>
              <w:t>.008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4DAE1C67" w14:textId="77777777" w:rsidR="00C47634" w:rsidRPr="007B32F7" w:rsidRDefault="00C47634" w:rsidP="00B7016D">
            <w:pPr>
              <w:spacing w:after="0" w:line="240" w:lineRule="auto"/>
              <w:ind w:left="-170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Cs/>
                <w:color w:val="000000"/>
                <w:szCs w:val="24"/>
                <w:lang w:eastAsia="de-DE"/>
              </w:rPr>
              <w:t>***</w:t>
            </w:r>
          </w:p>
        </w:tc>
      </w:tr>
      <w:tr w:rsidR="0013674B" w:rsidRPr="004A5C8C" w14:paraId="4DA9B378" w14:textId="77777777" w:rsidTr="00DE5336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33FDA67" w14:textId="77777777" w:rsidR="0013674B" w:rsidRDefault="0013674B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del 3.1</w:t>
            </w:r>
          </w:p>
          <w:p w14:paraId="13AA58DE" w14:textId="77777777" w:rsidR="0013674B" w:rsidRPr="007B32F7" w:rsidRDefault="0013674B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(combined model)</w:t>
            </w:r>
          </w:p>
        </w:tc>
        <w:tc>
          <w:tcPr>
            <w:tcW w:w="3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95C3CC" w14:textId="77777777" w:rsidR="0013674B" w:rsidRDefault="0013674B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Age</w:t>
            </w:r>
          </w:p>
          <w:p w14:paraId="09200003" w14:textId="302596D1" w:rsidR="00E20209" w:rsidRPr="007F43D2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1FA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 xml:space="preserve">in </w:t>
            </w:r>
            <w:proofErr w:type="spellStart"/>
            <w:r w:rsidRPr="00551FA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D31E2" w14:textId="11C24943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1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5F66D2" w14:textId="73899373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.0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F85737" w14:textId="5B13787E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6930C" w14:textId="5196FA43" w:rsidR="0013674B" w:rsidRPr="003420A5" w:rsidRDefault="0021023A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5.0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0EB42ACC" w14:textId="1D2B4C84" w:rsidR="0013674B" w:rsidRPr="000F15EF" w:rsidRDefault="0013674B" w:rsidP="00806C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F15EF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30DA9C44" w14:textId="77777777" w:rsidR="0013674B" w:rsidRPr="00BC73BD" w:rsidRDefault="0013674B" w:rsidP="0013674B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13674B" w:rsidRPr="004A5C8C" w14:paraId="26067B56" w14:textId="77777777" w:rsidTr="00DE5336">
        <w:trPr>
          <w:trHeight w:val="340"/>
        </w:trPr>
        <w:tc>
          <w:tcPr>
            <w:tcW w:w="1418" w:type="dxa"/>
            <w:vMerge/>
          </w:tcPr>
          <w:p w14:paraId="0256E979" w14:textId="77777777" w:rsidR="0013674B" w:rsidRPr="007F43D2" w:rsidRDefault="0013674B" w:rsidP="0013674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0F69F230" w14:textId="77777777" w:rsidR="0013674B" w:rsidRPr="00E20209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E2020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ex</w:t>
            </w:r>
          </w:p>
          <w:p w14:paraId="5B47897E" w14:textId="0BDC4AC4" w:rsidR="00E20209" w:rsidRPr="00E20209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A01E3E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female vs. male (ref.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2728C01" w14:textId="2E4896EE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71DC0D" w14:textId="4C071C61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4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2E13C8D3" w14:textId="4BC9E9D3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8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80C01EC" w14:textId="4DCA2E2F" w:rsidR="0013674B" w:rsidRPr="003420A5" w:rsidRDefault="0021023A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3.25</w:t>
            </w:r>
          </w:p>
        </w:tc>
        <w:tc>
          <w:tcPr>
            <w:tcW w:w="840" w:type="dxa"/>
            <w:vAlign w:val="center"/>
          </w:tcPr>
          <w:p w14:paraId="0FB28837" w14:textId="5BF2F55D" w:rsidR="0013674B" w:rsidRPr="000F15EF" w:rsidRDefault="0013674B" w:rsidP="00806C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F15EF">
              <w:rPr>
                <w:rFonts w:eastAsia="Times New Roman" w:cs="Times New Roman"/>
                <w:bCs/>
                <w:szCs w:val="24"/>
                <w:lang w:eastAsia="de-DE"/>
              </w:rPr>
              <w:t>0.001</w:t>
            </w:r>
          </w:p>
        </w:tc>
        <w:tc>
          <w:tcPr>
            <w:tcW w:w="675" w:type="dxa"/>
            <w:vAlign w:val="center"/>
          </w:tcPr>
          <w:p w14:paraId="4F20526A" w14:textId="77777777" w:rsidR="0013674B" w:rsidRPr="00BC73BD" w:rsidRDefault="0013674B" w:rsidP="0013674B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13674B" w:rsidRPr="004A5C8C" w14:paraId="616F5C3F" w14:textId="77777777" w:rsidTr="00DE5336">
        <w:trPr>
          <w:trHeight w:val="340"/>
        </w:trPr>
        <w:tc>
          <w:tcPr>
            <w:tcW w:w="1418" w:type="dxa"/>
            <w:vMerge/>
          </w:tcPr>
          <w:p w14:paraId="61B64903" w14:textId="77777777" w:rsidR="0013674B" w:rsidRPr="007F43D2" w:rsidRDefault="0013674B" w:rsidP="0013674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60771EA0" w14:textId="77777777" w:rsidR="0013674B" w:rsidRDefault="0013674B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3706A7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vi</w:t>
            </w:r>
            <w:r w:rsidR="00E2020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ng situation</w:t>
            </w:r>
          </w:p>
          <w:p w14:paraId="291BEFD4" w14:textId="6C44F13F" w:rsidR="00E20209" w:rsidRPr="003706A7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B36BAE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cohabitating vs. living alone (ref.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FCC5588" w14:textId="064B7E50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FA211D" w14:textId="50F9915C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7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32D54627" w14:textId="67C70AD8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1.3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AF1203B" w14:textId="4A15D731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0.</w:t>
            </w:r>
            <w:r w:rsidR="0021023A">
              <w:t>07</w:t>
            </w:r>
          </w:p>
        </w:tc>
        <w:tc>
          <w:tcPr>
            <w:tcW w:w="840" w:type="dxa"/>
            <w:vAlign w:val="center"/>
          </w:tcPr>
          <w:p w14:paraId="4F6E5E03" w14:textId="493F4EF6" w:rsidR="0013674B" w:rsidRPr="000F15EF" w:rsidRDefault="0013674B" w:rsidP="00806C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942</w:t>
            </w:r>
          </w:p>
        </w:tc>
        <w:tc>
          <w:tcPr>
            <w:tcW w:w="675" w:type="dxa"/>
            <w:vAlign w:val="center"/>
          </w:tcPr>
          <w:p w14:paraId="5819661D" w14:textId="77777777" w:rsidR="0013674B" w:rsidRPr="00BC73BD" w:rsidRDefault="0013674B" w:rsidP="0013674B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13674B" w:rsidRPr="004A5C8C" w14:paraId="4FCAD36D" w14:textId="77777777" w:rsidTr="00DE5336">
        <w:trPr>
          <w:trHeight w:val="340"/>
        </w:trPr>
        <w:tc>
          <w:tcPr>
            <w:tcW w:w="1418" w:type="dxa"/>
            <w:vMerge/>
          </w:tcPr>
          <w:p w14:paraId="0832C471" w14:textId="77777777" w:rsidR="0013674B" w:rsidRPr="007F43D2" w:rsidRDefault="0013674B" w:rsidP="0013674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4463864A" w14:textId="77777777" w:rsidR="0013674B" w:rsidRPr="00E20209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E2020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 allocation</w:t>
            </w:r>
          </w:p>
          <w:p w14:paraId="1EA6D794" w14:textId="1B288671" w:rsidR="00E20209" w:rsidRPr="00E20209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AB0C2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intervention vs. CAU (ref.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1A908E9" w14:textId="4D967185" w:rsidR="0013674B" w:rsidRPr="00877606" w:rsidRDefault="0013674B" w:rsidP="00DE5336">
            <w:pPr>
              <w:spacing w:after="0" w:line="240" w:lineRule="auto"/>
              <w:jc w:val="center"/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C77257" w14:textId="2A865129" w:rsidR="0013674B" w:rsidRPr="00820E15" w:rsidRDefault="0013674B" w:rsidP="00DE5336">
            <w:pPr>
              <w:spacing w:after="0" w:line="240" w:lineRule="auto"/>
              <w:jc w:val="center"/>
            </w:pPr>
            <w:r>
              <w:rPr>
                <w:rFonts w:eastAsia="Times New Roman" w:cs="Times New Roman"/>
                <w:szCs w:val="24"/>
                <w:lang w:eastAsia="de-DE"/>
              </w:rPr>
              <w:t>0.57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A7A4714" w14:textId="71A343B6" w:rsidR="0013674B" w:rsidRPr="00820E15" w:rsidRDefault="0013674B" w:rsidP="00DE5336">
            <w:pPr>
              <w:spacing w:after="0" w:line="240" w:lineRule="auto"/>
              <w:jc w:val="center"/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1.0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005968A" w14:textId="78ABDDB8" w:rsidR="0013674B" w:rsidRPr="00C84DAC" w:rsidRDefault="0021023A" w:rsidP="00DE5336">
            <w:pPr>
              <w:spacing w:after="0" w:line="240" w:lineRule="auto"/>
              <w:jc w:val="center"/>
            </w:pPr>
            <w:r>
              <w:t>-1.61</w:t>
            </w:r>
          </w:p>
        </w:tc>
        <w:tc>
          <w:tcPr>
            <w:tcW w:w="840" w:type="dxa"/>
            <w:vAlign w:val="center"/>
          </w:tcPr>
          <w:p w14:paraId="516D28E3" w14:textId="4E565EE6" w:rsidR="0013674B" w:rsidRPr="000F15EF" w:rsidRDefault="0013674B" w:rsidP="00806C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107</w:t>
            </w:r>
          </w:p>
        </w:tc>
        <w:tc>
          <w:tcPr>
            <w:tcW w:w="675" w:type="dxa"/>
            <w:vAlign w:val="center"/>
          </w:tcPr>
          <w:p w14:paraId="63C676DC" w14:textId="77777777" w:rsidR="0013674B" w:rsidRDefault="0013674B" w:rsidP="0013674B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13674B" w:rsidRPr="004A5C8C" w14:paraId="73C3212F" w14:textId="77777777" w:rsidTr="00DE5336">
        <w:trPr>
          <w:trHeight w:val="340"/>
        </w:trPr>
        <w:tc>
          <w:tcPr>
            <w:tcW w:w="1418" w:type="dxa"/>
          </w:tcPr>
          <w:p w14:paraId="331DDFF4" w14:textId="77777777" w:rsidR="0013674B" w:rsidRPr="007F43D2" w:rsidRDefault="0013674B" w:rsidP="0013674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3427F7BF" w14:textId="77777777" w:rsidR="0013674B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Cognitiv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status</w:t>
            </w:r>
            <w:proofErr w:type="spellEnd"/>
          </w:p>
          <w:p w14:paraId="1C2567F0" w14:textId="6691C293" w:rsidR="00E20209" w:rsidRPr="007F43D2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0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3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21122EC" w14:textId="1DF81F90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75B58A" w14:textId="402442F0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9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2CC24800" w14:textId="5951CDC4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9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450EBD0" w14:textId="71DFB048" w:rsidR="0013674B" w:rsidRPr="003420A5" w:rsidRDefault="0021023A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2.90</w:t>
            </w:r>
          </w:p>
        </w:tc>
        <w:tc>
          <w:tcPr>
            <w:tcW w:w="840" w:type="dxa"/>
            <w:vAlign w:val="center"/>
          </w:tcPr>
          <w:p w14:paraId="1F734CCD" w14:textId="6B2BB0F8" w:rsidR="0013674B" w:rsidRPr="000F15EF" w:rsidRDefault="0013674B" w:rsidP="00806C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F15EF">
              <w:rPr>
                <w:rFonts w:eastAsia="Times New Roman" w:cs="Times New Roman"/>
                <w:bCs/>
                <w:szCs w:val="24"/>
                <w:lang w:eastAsia="de-DE"/>
              </w:rPr>
              <w:t>0.004</w:t>
            </w:r>
          </w:p>
        </w:tc>
        <w:tc>
          <w:tcPr>
            <w:tcW w:w="675" w:type="dxa"/>
            <w:vAlign w:val="center"/>
          </w:tcPr>
          <w:p w14:paraId="25561DD4" w14:textId="77777777" w:rsidR="0013674B" w:rsidRPr="00BC73BD" w:rsidRDefault="0013674B" w:rsidP="0013674B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**</w:t>
            </w:r>
            <w:r w:rsidRPr="00BC73BD">
              <w:rPr>
                <w:rFonts w:cs="Times New Roman"/>
                <w:color w:val="000000"/>
                <w:szCs w:val="24"/>
              </w:rPr>
              <w:t>*</w:t>
            </w:r>
          </w:p>
        </w:tc>
      </w:tr>
      <w:tr w:rsidR="0013674B" w:rsidRPr="004A5C8C" w14:paraId="45616939" w14:textId="77777777" w:rsidTr="00DE5336">
        <w:trPr>
          <w:trHeight w:val="340"/>
        </w:trPr>
        <w:tc>
          <w:tcPr>
            <w:tcW w:w="1418" w:type="dxa"/>
          </w:tcPr>
          <w:p w14:paraId="1FDCF9BE" w14:textId="77777777" w:rsidR="0013674B" w:rsidRPr="007F43D2" w:rsidRDefault="0013674B" w:rsidP="0013674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0F8C7D9D" w14:textId="77777777" w:rsidR="0013674B" w:rsidRPr="004B3EFE" w:rsidRDefault="0013674B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4B3EF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unctional status (B-ADL)</w:t>
            </w:r>
          </w:p>
          <w:p w14:paraId="7B65B6A0" w14:textId="2DCA0A27" w:rsidR="00E20209" w:rsidRPr="004B3EFE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1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81C18B5" w14:textId="645ADEDF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EC7F8B" w14:textId="68242446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8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63E5BC47" w14:textId="63BE9A3A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9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F74E640" w14:textId="01E5C825" w:rsidR="0013674B" w:rsidRPr="003420A5" w:rsidRDefault="0021023A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4.0</w:t>
            </w:r>
            <w:r w:rsidR="0013674B">
              <w:t>9</w:t>
            </w:r>
          </w:p>
        </w:tc>
        <w:tc>
          <w:tcPr>
            <w:tcW w:w="840" w:type="dxa"/>
            <w:vAlign w:val="center"/>
          </w:tcPr>
          <w:p w14:paraId="42B22C1F" w14:textId="2352183A" w:rsidR="0013674B" w:rsidRPr="000F15EF" w:rsidRDefault="0013674B" w:rsidP="00806C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F15EF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75" w:type="dxa"/>
            <w:vAlign w:val="center"/>
          </w:tcPr>
          <w:p w14:paraId="4853794D" w14:textId="77777777" w:rsidR="0013674B" w:rsidRPr="00BC73BD" w:rsidRDefault="0013674B" w:rsidP="0013674B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13674B" w:rsidRPr="004A5C8C" w14:paraId="455A1E5A" w14:textId="77777777" w:rsidTr="00DE5336">
        <w:trPr>
          <w:trHeight w:val="340"/>
        </w:trPr>
        <w:tc>
          <w:tcPr>
            <w:tcW w:w="1418" w:type="dxa"/>
          </w:tcPr>
          <w:p w14:paraId="450E78E9" w14:textId="77777777" w:rsidR="0013674B" w:rsidRPr="007F43D2" w:rsidRDefault="0013674B" w:rsidP="0013674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17848ECC" w14:textId="77777777" w:rsidR="0013674B" w:rsidRDefault="0013674B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Charlson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comorbidity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index</w:t>
            </w:r>
            <w:proofErr w:type="spellEnd"/>
          </w:p>
          <w:p w14:paraId="57416E3E" w14:textId="34CE071F" w:rsidR="00E20209" w:rsidRPr="007F43D2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0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37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42F1413" w14:textId="610CA86B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21BE53" w14:textId="259F8D2E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97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328F2A14" w14:textId="3246E918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1.1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94E1663" w14:textId="62ABE0AA" w:rsidR="0013674B" w:rsidRPr="003420A5" w:rsidRDefault="0021023A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1.05</w:t>
            </w:r>
          </w:p>
        </w:tc>
        <w:tc>
          <w:tcPr>
            <w:tcW w:w="840" w:type="dxa"/>
            <w:vAlign w:val="center"/>
          </w:tcPr>
          <w:p w14:paraId="03BD94A2" w14:textId="5E451485" w:rsidR="0013674B" w:rsidRPr="000F15EF" w:rsidRDefault="0013674B" w:rsidP="00806C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295</w:t>
            </w:r>
          </w:p>
        </w:tc>
        <w:tc>
          <w:tcPr>
            <w:tcW w:w="675" w:type="dxa"/>
            <w:vAlign w:val="center"/>
          </w:tcPr>
          <w:p w14:paraId="1AFBB4F7" w14:textId="77777777" w:rsidR="0013674B" w:rsidRPr="00BC73BD" w:rsidRDefault="0013674B" w:rsidP="0013674B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13674B" w:rsidRPr="004A5C8C" w14:paraId="4D5BA185" w14:textId="77777777" w:rsidTr="00DE5336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</w:tcPr>
          <w:p w14:paraId="2D4B4C7F" w14:textId="77777777" w:rsidR="0013674B" w:rsidRPr="007F43D2" w:rsidRDefault="0013674B" w:rsidP="0013674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2FEE0" w14:textId="77777777" w:rsidR="0013674B" w:rsidRDefault="0013674B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Emotional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support</w:t>
            </w:r>
            <w:proofErr w:type="spellEnd"/>
          </w:p>
          <w:p w14:paraId="3CC269E5" w14:textId="51EDE34A" w:rsidR="00E20209" w:rsidRPr="007F43D2" w:rsidRDefault="00E20209" w:rsidP="0013674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55428" w14:textId="258E0739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A2D78" w14:textId="5BCEDB8D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6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F0B25" w14:textId="0D654D57" w:rsidR="0013674B" w:rsidRPr="003420A5" w:rsidRDefault="0013674B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B0184">
              <w:rPr>
                <w:rFonts w:eastAsia="Times New Roman" w:cs="Times New Roman"/>
                <w:szCs w:val="24"/>
                <w:lang w:eastAsia="de-DE"/>
              </w:rPr>
              <w:t>0.9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B46E9" w14:textId="24E4E42B" w:rsidR="0013674B" w:rsidRPr="003420A5" w:rsidRDefault="0021023A" w:rsidP="00DE53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2.6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40CC2286" w14:textId="4774E09F" w:rsidR="0013674B" w:rsidRPr="000F15EF" w:rsidRDefault="0013674B" w:rsidP="00806C3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F15EF">
              <w:rPr>
                <w:rFonts w:eastAsia="Times New Roman" w:cs="Times New Roman"/>
                <w:bCs/>
                <w:szCs w:val="24"/>
                <w:lang w:eastAsia="de-DE"/>
              </w:rPr>
              <w:t>0.008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72554C43" w14:textId="77777777" w:rsidR="0013674B" w:rsidRPr="00BC73BD" w:rsidRDefault="0013674B" w:rsidP="0013674B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806C36" w:rsidRPr="004A5C8C" w14:paraId="7F73AAB1" w14:textId="77777777" w:rsidTr="00DE5336">
        <w:trPr>
          <w:trHeight w:val="340"/>
        </w:trPr>
        <w:tc>
          <w:tcPr>
            <w:tcW w:w="1418" w:type="dxa"/>
            <w:vMerge w:val="restart"/>
          </w:tcPr>
          <w:p w14:paraId="4F505CD5" w14:textId="77777777" w:rsidR="00806C36" w:rsidRPr="007B32F7" w:rsidRDefault="00806C36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del 3.2 (combined model)</w:t>
            </w: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7B376EFF" w14:textId="77777777" w:rsidR="00806C36" w:rsidRDefault="00806C36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Age</w:t>
            </w:r>
          </w:p>
          <w:p w14:paraId="59063856" w14:textId="1A346053" w:rsidR="00E20209" w:rsidRPr="007F43D2" w:rsidRDefault="00E20209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1FA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 xml:space="preserve">in </w:t>
            </w:r>
            <w:proofErr w:type="spellStart"/>
            <w:r w:rsidRPr="00551FA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EAC16BA" w14:textId="1A4873AD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F0D576" w14:textId="0829A0F9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1.0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5439B4F5" w14:textId="1A6EC274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1.1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4DFF179" w14:textId="77777777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5.67</w:t>
            </w:r>
          </w:p>
        </w:tc>
        <w:tc>
          <w:tcPr>
            <w:tcW w:w="840" w:type="dxa"/>
            <w:vAlign w:val="center"/>
          </w:tcPr>
          <w:p w14:paraId="5E3F79F5" w14:textId="242D0912" w:rsidR="00806C36" w:rsidRPr="00DE5336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E5336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75" w:type="dxa"/>
            <w:vAlign w:val="center"/>
          </w:tcPr>
          <w:p w14:paraId="4436A563" w14:textId="77777777" w:rsidR="00806C36" w:rsidRPr="00BC73BD" w:rsidRDefault="00806C36" w:rsidP="00806C36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806C36" w:rsidRPr="004A5C8C" w14:paraId="05DCF1DE" w14:textId="77777777" w:rsidTr="00DE5336">
        <w:trPr>
          <w:trHeight w:val="340"/>
        </w:trPr>
        <w:tc>
          <w:tcPr>
            <w:tcW w:w="1418" w:type="dxa"/>
            <w:vMerge/>
          </w:tcPr>
          <w:p w14:paraId="13683F71" w14:textId="77777777" w:rsidR="00806C36" w:rsidRPr="007F43D2" w:rsidRDefault="00806C36" w:rsidP="00806C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113F3F2A" w14:textId="77777777" w:rsidR="00806C36" w:rsidRPr="00E20209" w:rsidRDefault="00E20209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E2020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ex</w:t>
            </w:r>
          </w:p>
          <w:p w14:paraId="21567E56" w14:textId="58360DC1" w:rsidR="00E20209" w:rsidRPr="00E20209" w:rsidRDefault="00E20209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A01E3E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female vs. male (ref.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E396A22" w14:textId="254817AC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A9595E" w14:textId="26EDF6C1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4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3AD63BC6" w14:textId="4F68285E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8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7BFDF7D" w14:textId="77777777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3.14</w:t>
            </w:r>
          </w:p>
        </w:tc>
        <w:tc>
          <w:tcPr>
            <w:tcW w:w="840" w:type="dxa"/>
            <w:vAlign w:val="center"/>
          </w:tcPr>
          <w:p w14:paraId="26ED9FF8" w14:textId="1768A304" w:rsidR="00806C36" w:rsidRPr="00DE5336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E5336">
              <w:rPr>
                <w:rFonts w:eastAsia="Times New Roman" w:cs="Times New Roman"/>
                <w:bCs/>
                <w:szCs w:val="24"/>
                <w:lang w:eastAsia="de-DE"/>
              </w:rPr>
              <w:t>0.001</w:t>
            </w:r>
          </w:p>
        </w:tc>
        <w:tc>
          <w:tcPr>
            <w:tcW w:w="675" w:type="dxa"/>
            <w:vAlign w:val="center"/>
          </w:tcPr>
          <w:p w14:paraId="051EB39B" w14:textId="77777777" w:rsidR="00806C36" w:rsidRPr="00BC73BD" w:rsidRDefault="00806C36" w:rsidP="00806C36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806C36" w:rsidRPr="004A5C8C" w14:paraId="7ECCE00F" w14:textId="77777777" w:rsidTr="00DE5336">
        <w:trPr>
          <w:trHeight w:val="340"/>
        </w:trPr>
        <w:tc>
          <w:tcPr>
            <w:tcW w:w="1418" w:type="dxa"/>
            <w:vMerge/>
          </w:tcPr>
          <w:p w14:paraId="083779BD" w14:textId="77777777" w:rsidR="00806C36" w:rsidRPr="007F43D2" w:rsidRDefault="00806C36" w:rsidP="00806C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5D03ED8C" w14:textId="77777777" w:rsidR="00806C36" w:rsidRDefault="00806C36" w:rsidP="00E2020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3706A7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Living situation </w:t>
            </w:r>
          </w:p>
          <w:p w14:paraId="534601F4" w14:textId="4E6DC30A" w:rsidR="00E20209" w:rsidRPr="003706A7" w:rsidRDefault="00E20209" w:rsidP="00E2020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B36BAE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cohabitating vs. living alone (ref.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3FC5D39E" w14:textId="5A87DB8F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1.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543668" w14:textId="194B0B06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80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70B7FDBC" w14:textId="5E4A663E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1.4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D8DF9D9" w14:textId="77777777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0.34</w:t>
            </w:r>
          </w:p>
        </w:tc>
        <w:tc>
          <w:tcPr>
            <w:tcW w:w="840" w:type="dxa"/>
            <w:vAlign w:val="center"/>
          </w:tcPr>
          <w:p w14:paraId="2AB6F10B" w14:textId="2744CDB4" w:rsidR="00806C36" w:rsidRPr="00DE5336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635</w:t>
            </w:r>
          </w:p>
        </w:tc>
        <w:tc>
          <w:tcPr>
            <w:tcW w:w="675" w:type="dxa"/>
            <w:vAlign w:val="center"/>
          </w:tcPr>
          <w:p w14:paraId="474A0C76" w14:textId="77777777" w:rsidR="00806C36" w:rsidRPr="00BC73BD" w:rsidRDefault="00806C36" w:rsidP="00806C36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806C36" w:rsidRPr="004A5C8C" w14:paraId="3940F394" w14:textId="77777777" w:rsidTr="00DE5336">
        <w:trPr>
          <w:trHeight w:val="340"/>
        </w:trPr>
        <w:tc>
          <w:tcPr>
            <w:tcW w:w="1418" w:type="dxa"/>
            <w:vMerge/>
          </w:tcPr>
          <w:p w14:paraId="14BC8D72" w14:textId="77777777" w:rsidR="00806C36" w:rsidRPr="007F43D2" w:rsidRDefault="00806C36" w:rsidP="00806C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08BB8E1F" w14:textId="77777777" w:rsidR="00806C36" w:rsidRPr="00E20209" w:rsidRDefault="00E20209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E2020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 allocation</w:t>
            </w:r>
          </w:p>
          <w:p w14:paraId="208B1AC5" w14:textId="0968F5F6" w:rsidR="00E20209" w:rsidRPr="00E20209" w:rsidRDefault="00E20209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AB0C2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intervention vs. CAU (ref.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38EAE91" w14:textId="52F5FB64" w:rsidR="00806C36" w:rsidRPr="000B27E2" w:rsidRDefault="00806C36" w:rsidP="00724B96">
            <w:pPr>
              <w:spacing w:after="0" w:line="240" w:lineRule="auto"/>
              <w:jc w:val="center"/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CBB096" w14:textId="33CE51B3" w:rsidR="00806C36" w:rsidRPr="003A0A38" w:rsidRDefault="00806C36" w:rsidP="00724B96">
            <w:pPr>
              <w:spacing w:after="0" w:line="240" w:lineRule="auto"/>
              <w:jc w:val="center"/>
            </w:pPr>
            <w:r>
              <w:rPr>
                <w:rFonts w:eastAsia="Times New Roman" w:cs="Times New Roman"/>
                <w:szCs w:val="24"/>
                <w:lang w:eastAsia="de-DE"/>
              </w:rPr>
              <w:t>0.5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8426860" w14:textId="6DCB912B" w:rsidR="00806C36" w:rsidRPr="003A0A38" w:rsidRDefault="00806C36" w:rsidP="00724B96">
            <w:pPr>
              <w:spacing w:after="0" w:line="240" w:lineRule="auto"/>
              <w:jc w:val="center"/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1.1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6AAE458" w14:textId="77777777" w:rsidR="00806C36" w:rsidRPr="00D929E7" w:rsidRDefault="00806C36" w:rsidP="00724B96">
            <w:pPr>
              <w:spacing w:after="0" w:line="240" w:lineRule="auto"/>
              <w:jc w:val="center"/>
            </w:pPr>
            <w:r>
              <w:t>-1.24</w:t>
            </w:r>
          </w:p>
        </w:tc>
        <w:tc>
          <w:tcPr>
            <w:tcW w:w="840" w:type="dxa"/>
            <w:vAlign w:val="center"/>
          </w:tcPr>
          <w:p w14:paraId="2506EA06" w14:textId="723AE7C3" w:rsidR="00806C36" w:rsidRPr="00DE5336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166</w:t>
            </w:r>
          </w:p>
        </w:tc>
        <w:tc>
          <w:tcPr>
            <w:tcW w:w="675" w:type="dxa"/>
            <w:vAlign w:val="center"/>
          </w:tcPr>
          <w:p w14:paraId="154CAACB" w14:textId="77777777" w:rsidR="00806C36" w:rsidRDefault="00806C36" w:rsidP="00806C36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806C36" w:rsidRPr="004A5C8C" w14:paraId="46602630" w14:textId="77777777" w:rsidTr="00DE5336">
        <w:trPr>
          <w:trHeight w:val="340"/>
        </w:trPr>
        <w:tc>
          <w:tcPr>
            <w:tcW w:w="1418" w:type="dxa"/>
          </w:tcPr>
          <w:p w14:paraId="0BCD59B3" w14:textId="77777777" w:rsidR="00806C36" w:rsidRPr="007F43D2" w:rsidRDefault="00806C36" w:rsidP="00806C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136980A7" w14:textId="77777777" w:rsidR="00806C36" w:rsidRDefault="00806C36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Cognitiv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statu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MMSE</w:t>
            </w:r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  <w:p w14:paraId="5FF6CED7" w14:textId="1CFA2BCE" w:rsidR="00E20209" w:rsidRPr="007F43D2" w:rsidRDefault="00E20209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0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3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A69EB65" w14:textId="19D7E39D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783AA2" w14:textId="36054606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9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5B6E5ADA" w14:textId="794FBC19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9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3A03CBB" w14:textId="77777777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3.20</w:t>
            </w:r>
          </w:p>
        </w:tc>
        <w:tc>
          <w:tcPr>
            <w:tcW w:w="840" w:type="dxa"/>
            <w:vAlign w:val="center"/>
          </w:tcPr>
          <w:p w14:paraId="25469C1D" w14:textId="425DDA7C" w:rsidR="00806C36" w:rsidRPr="00DE5336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E5336">
              <w:rPr>
                <w:rFonts w:eastAsia="Times New Roman" w:cs="Times New Roman"/>
                <w:bCs/>
                <w:szCs w:val="24"/>
                <w:lang w:eastAsia="de-DE"/>
              </w:rPr>
              <w:t>0.003</w:t>
            </w:r>
          </w:p>
        </w:tc>
        <w:tc>
          <w:tcPr>
            <w:tcW w:w="675" w:type="dxa"/>
            <w:vAlign w:val="center"/>
          </w:tcPr>
          <w:p w14:paraId="20DFD7A2" w14:textId="77777777" w:rsidR="00806C36" w:rsidRPr="00BC73BD" w:rsidRDefault="00806C36" w:rsidP="00806C36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*</w:t>
            </w:r>
            <w:r w:rsidRPr="00BC73BD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806C36" w:rsidRPr="004A5C8C" w14:paraId="6ABE2135" w14:textId="77777777" w:rsidTr="00DE5336">
        <w:trPr>
          <w:trHeight w:val="340"/>
        </w:trPr>
        <w:tc>
          <w:tcPr>
            <w:tcW w:w="1418" w:type="dxa"/>
          </w:tcPr>
          <w:p w14:paraId="71A5CC16" w14:textId="77777777" w:rsidR="00806C36" w:rsidRPr="007F43D2" w:rsidRDefault="00806C36" w:rsidP="00806C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1F9C30A9" w14:textId="77777777" w:rsidR="00806C36" w:rsidRPr="004B3EFE" w:rsidRDefault="00806C36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4B3EF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unctional status (B-ADL)</w:t>
            </w:r>
          </w:p>
          <w:p w14:paraId="0093613B" w14:textId="5BAB6DC0" w:rsidR="00E20209" w:rsidRPr="004B3EFE" w:rsidRDefault="00E20209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1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3105C404" w14:textId="62BE5798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3D8E0B" w14:textId="0310BAC9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8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657F1100" w14:textId="3B878406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9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6BC1CCB" w14:textId="77777777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3.20</w:t>
            </w:r>
          </w:p>
        </w:tc>
        <w:tc>
          <w:tcPr>
            <w:tcW w:w="840" w:type="dxa"/>
            <w:vAlign w:val="center"/>
          </w:tcPr>
          <w:p w14:paraId="09A971E3" w14:textId="2DF43A97" w:rsidR="00806C36" w:rsidRPr="00DE5336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E5336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75" w:type="dxa"/>
            <w:vAlign w:val="center"/>
          </w:tcPr>
          <w:p w14:paraId="4482D8A6" w14:textId="77777777" w:rsidR="00806C36" w:rsidRPr="00BC73BD" w:rsidRDefault="00806C36" w:rsidP="00806C36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806C36" w:rsidRPr="004A5C8C" w14:paraId="0155C630" w14:textId="77777777" w:rsidTr="00DE5336">
        <w:trPr>
          <w:trHeight w:val="340"/>
        </w:trPr>
        <w:tc>
          <w:tcPr>
            <w:tcW w:w="1418" w:type="dxa"/>
          </w:tcPr>
          <w:p w14:paraId="1B0CE458" w14:textId="77777777" w:rsidR="00806C36" w:rsidRPr="007F43D2" w:rsidRDefault="00806C36" w:rsidP="00806C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2F92D81E" w14:textId="77777777" w:rsidR="00806C36" w:rsidRDefault="00806C36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Charlson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comorbidity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index</w:t>
            </w:r>
            <w:proofErr w:type="spellEnd"/>
          </w:p>
          <w:p w14:paraId="58A0C1A2" w14:textId="0DB6A891" w:rsidR="00E20209" w:rsidRPr="007F43D2" w:rsidRDefault="00E20209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0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37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A315080" w14:textId="3C2008BF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EA0083" w14:textId="5B18A702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97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6C227C67" w14:textId="6C14DDAF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1.0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20B5AF5" w14:textId="77777777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0.96</w:t>
            </w:r>
          </w:p>
        </w:tc>
        <w:tc>
          <w:tcPr>
            <w:tcW w:w="840" w:type="dxa"/>
            <w:vAlign w:val="center"/>
          </w:tcPr>
          <w:p w14:paraId="08AD0CE6" w14:textId="65587339" w:rsidR="00806C36" w:rsidRPr="00DE5336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407</w:t>
            </w:r>
          </w:p>
        </w:tc>
        <w:tc>
          <w:tcPr>
            <w:tcW w:w="675" w:type="dxa"/>
            <w:vAlign w:val="center"/>
          </w:tcPr>
          <w:p w14:paraId="71D48741" w14:textId="77777777" w:rsidR="00806C36" w:rsidRPr="00BC73BD" w:rsidRDefault="00806C36" w:rsidP="00806C36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806C36" w:rsidRPr="004A5C8C" w14:paraId="74B44378" w14:textId="77777777" w:rsidTr="00DE5336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</w:tcPr>
          <w:p w14:paraId="52A0D443" w14:textId="77777777" w:rsidR="00806C36" w:rsidRPr="007F43D2" w:rsidRDefault="00806C36" w:rsidP="00806C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02F64" w14:textId="77777777" w:rsidR="00806C36" w:rsidRDefault="00806C36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Practica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support</w:t>
            </w:r>
            <w:proofErr w:type="spellEnd"/>
          </w:p>
          <w:p w14:paraId="7EFBEA59" w14:textId="6C405448" w:rsidR="00E20209" w:rsidRPr="007F43D2" w:rsidRDefault="00E20209" w:rsidP="00806C3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scale: 1 – 5 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A6619" w14:textId="71310203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B9A09" w14:textId="5C8B2AE5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7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113A6" w14:textId="78B28EC7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1.0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BB2FA" w14:textId="77777777" w:rsidR="00806C36" w:rsidRPr="009C4167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1.2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120DFB69" w14:textId="4B8E463A" w:rsidR="00806C36" w:rsidRPr="00DE5336" w:rsidRDefault="00806C36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D482E">
              <w:rPr>
                <w:rFonts w:eastAsia="Times New Roman" w:cs="Times New Roman"/>
                <w:szCs w:val="24"/>
                <w:lang w:eastAsia="de-DE"/>
              </w:rPr>
              <w:t>0.309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3D72B5C6" w14:textId="77777777" w:rsidR="00806C36" w:rsidRPr="00BC73BD" w:rsidRDefault="00806C36" w:rsidP="00806C36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C9059A" w:rsidRPr="004A5C8C" w14:paraId="22D57DE1" w14:textId="77777777" w:rsidTr="00DE5336">
        <w:trPr>
          <w:trHeight w:val="340"/>
        </w:trPr>
        <w:tc>
          <w:tcPr>
            <w:tcW w:w="1418" w:type="dxa"/>
            <w:vMerge w:val="restart"/>
          </w:tcPr>
          <w:p w14:paraId="428D4AEE" w14:textId="77777777" w:rsidR="00C9059A" w:rsidRDefault="00C9059A" w:rsidP="00C905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del 3.3</w:t>
            </w:r>
          </w:p>
          <w:p w14:paraId="41805B83" w14:textId="77777777" w:rsidR="00C9059A" w:rsidRPr="007B32F7" w:rsidRDefault="00C9059A" w:rsidP="00C905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(combined model)</w:t>
            </w: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22D5D316" w14:textId="77777777" w:rsidR="00C9059A" w:rsidRDefault="00C9059A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Age</w:t>
            </w:r>
          </w:p>
          <w:p w14:paraId="74437C44" w14:textId="4B359F1C" w:rsidR="00E20209" w:rsidRPr="007F43D2" w:rsidRDefault="00E20209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1FA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 xml:space="preserve">in </w:t>
            </w:r>
            <w:proofErr w:type="spellStart"/>
            <w:r w:rsidRPr="00551FAF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C032813" w14:textId="2E546C4A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2545FC" w14:textId="2D2599BA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1.0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30FA894C" w14:textId="67035BE8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1.1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671FDA8" w14:textId="271822F0" w:rsidR="00C9059A" w:rsidRPr="009C4167" w:rsidRDefault="006F3D81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5.02</w:t>
            </w:r>
          </w:p>
        </w:tc>
        <w:tc>
          <w:tcPr>
            <w:tcW w:w="840" w:type="dxa"/>
            <w:vAlign w:val="center"/>
          </w:tcPr>
          <w:p w14:paraId="2E1CDE1D" w14:textId="6F1BB485" w:rsidR="00C9059A" w:rsidRPr="00DE5336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E5336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75" w:type="dxa"/>
            <w:vAlign w:val="center"/>
          </w:tcPr>
          <w:p w14:paraId="2481CE56" w14:textId="77777777" w:rsidR="00C9059A" w:rsidRPr="00BC73BD" w:rsidRDefault="00C9059A" w:rsidP="00C9059A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C9059A" w:rsidRPr="004A5C8C" w14:paraId="2DD2C270" w14:textId="77777777" w:rsidTr="00DE5336">
        <w:trPr>
          <w:trHeight w:val="340"/>
        </w:trPr>
        <w:tc>
          <w:tcPr>
            <w:tcW w:w="1418" w:type="dxa"/>
            <w:vMerge/>
          </w:tcPr>
          <w:p w14:paraId="734AE2E6" w14:textId="77777777" w:rsidR="00C9059A" w:rsidRPr="007F43D2" w:rsidRDefault="00C9059A" w:rsidP="00C905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44354D73" w14:textId="77777777" w:rsidR="00C9059A" w:rsidRPr="00E20209" w:rsidRDefault="00E20209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E2020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ex</w:t>
            </w:r>
          </w:p>
          <w:p w14:paraId="1AEF7A4F" w14:textId="560D43DD" w:rsidR="00E20209" w:rsidRPr="00E20209" w:rsidRDefault="00E20209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A01E3E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female vs. male (ref.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033D9C6" w14:textId="49349EBB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368029" w14:textId="168745F2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4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5DF68DB" w14:textId="3996BD91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7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6C669BC" w14:textId="5D4D3E57" w:rsidR="00C9059A" w:rsidRPr="009C4167" w:rsidRDefault="006F3D81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3.44</w:t>
            </w:r>
          </w:p>
        </w:tc>
        <w:tc>
          <w:tcPr>
            <w:tcW w:w="840" w:type="dxa"/>
            <w:vAlign w:val="center"/>
          </w:tcPr>
          <w:p w14:paraId="74D31268" w14:textId="568E045F" w:rsidR="00C9059A" w:rsidRPr="00DE5336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E5336">
              <w:rPr>
                <w:rFonts w:eastAsia="Times New Roman" w:cs="Times New Roman"/>
                <w:bCs/>
                <w:szCs w:val="24"/>
                <w:lang w:eastAsia="de-DE"/>
              </w:rPr>
              <w:t>0.001</w:t>
            </w:r>
          </w:p>
        </w:tc>
        <w:tc>
          <w:tcPr>
            <w:tcW w:w="675" w:type="dxa"/>
            <w:vAlign w:val="center"/>
          </w:tcPr>
          <w:p w14:paraId="60761A10" w14:textId="77777777" w:rsidR="00C9059A" w:rsidRPr="00BC73BD" w:rsidRDefault="00C9059A" w:rsidP="00C9059A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C9059A" w:rsidRPr="004A5C8C" w14:paraId="1CDAFD15" w14:textId="77777777" w:rsidTr="00DE5336">
        <w:trPr>
          <w:trHeight w:val="340"/>
        </w:trPr>
        <w:tc>
          <w:tcPr>
            <w:tcW w:w="1418" w:type="dxa"/>
            <w:vMerge/>
          </w:tcPr>
          <w:p w14:paraId="097A0860" w14:textId="77777777" w:rsidR="00C9059A" w:rsidRPr="007F43D2" w:rsidRDefault="00C9059A" w:rsidP="00C905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353EBD51" w14:textId="77777777" w:rsidR="00C9059A" w:rsidRDefault="00E20209" w:rsidP="00E2020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ving situation</w:t>
            </w:r>
          </w:p>
          <w:p w14:paraId="299FFB81" w14:textId="6E06D8A9" w:rsidR="00E20209" w:rsidRPr="003706A7" w:rsidRDefault="00E20209" w:rsidP="00E2020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B36BAE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cohabitating vs. living alone (ref.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9805947" w14:textId="405B3FDC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EDFBB1" w14:textId="5E93126E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78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03DD9BBB" w14:textId="10C105B7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1.4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7AC1405" w14:textId="527D4213" w:rsidR="00C9059A" w:rsidRPr="009C4167" w:rsidRDefault="006F3D81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0.35</w:t>
            </w:r>
          </w:p>
        </w:tc>
        <w:tc>
          <w:tcPr>
            <w:tcW w:w="840" w:type="dxa"/>
            <w:vAlign w:val="center"/>
          </w:tcPr>
          <w:p w14:paraId="4F8901C5" w14:textId="4636F303" w:rsidR="00C9059A" w:rsidRPr="00DE5336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727</w:t>
            </w:r>
          </w:p>
        </w:tc>
        <w:tc>
          <w:tcPr>
            <w:tcW w:w="675" w:type="dxa"/>
            <w:vAlign w:val="center"/>
          </w:tcPr>
          <w:p w14:paraId="5615C95E" w14:textId="77777777" w:rsidR="00C9059A" w:rsidRPr="00BC73BD" w:rsidRDefault="00C9059A" w:rsidP="00C9059A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C9059A" w:rsidRPr="004A5C8C" w14:paraId="00D76FA2" w14:textId="77777777" w:rsidTr="00DE5336">
        <w:trPr>
          <w:trHeight w:val="340"/>
        </w:trPr>
        <w:tc>
          <w:tcPr>
            <w:tcW w:w="1418" w:type="dxa"/>
            <w:vMerge/>
          </w:tcPr>
          <w:p w14:paraId="182BD19E" w14:textId="77777777" w:rsidR="00C9059A" w:rsidRPr="007F43D2" w:rsidRDefault="00C9059A" w:rsidP="00C905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4BA8C79D" w14:textId="77777777" w:rsidR="00C9059A" w:rsidRPr="00E20209" w:rsidRDefault="00E20209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E2020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 allocation</w:t>
            </w:r>
          </w:p>
          <w:p w14:paraId="64155CB5" w14:textId="21D30ED2" w:rsidR="00E20209" w:rsidRPr="003706A7" w:rsidRDefault="00E20209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AB0C2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intervention vs. CAU (ref.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2928271" w14:textId="2C811696" w:rsidR="00C9059A" w:rsidRPr="00CD2B13" w:rsidRDefault="00C9059A" w:rsidP="00724B96">
            <w:pPr>
              <w:spacing w:after="0" w:line="240" w:lineRule="auto"/>
              <w:jc w:val="center"/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A2F819" w14:textId="4B36E4AC" w:rsidR="00C9059A" w:rsidRPr="002E2948" w:rsidRDefault="00C9059A" w:rsidP="00724B96">
            <w:pPr>
              <w:spacing w:after="0" w:line="240" w:lineRule="auto"/>
              <w:jc w:val="center"/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5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2C14C920" w14:textId="13EF64BE" w:rsidR="00C9059A" w:rsidRPr="002E2948" w:rsidRDefault="00C9059A" w:rsidP="00724B96">
            <w:pPr>
              <w:spacing w:after="0" w:line="240" w:lineRule="auto"/>
              <w:jc w:val="center"/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1.1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47495A3" w14:textId="7892E1EF" w:rsidR="00C9059A" w:rsidRPr="00CC3324" w:rsidRDefault="006F3D81" w:rsidP="00724B96">
            <w:pPr>
              <w:spacing w:after="0" w:line="240" w:lineRule="auto"/>
              <w:jc w:val="center"/>
            </w:pPr>
            <w:r>
              <w:t>-1.35</w:t>
            </w:r>
          </w:p>
        </w:tc>
        <w:tc>
          <w:tcPr>
            <w:tcW w:w="840" w:type="dxa"/>
            <w:vAlign w:val="center"/>
          </w:tcPr>
          <w:p w14:paraId="779D4CDA" w14:textId="65915D62" w:rsidR="00C9059A" w:rsidRPr="00DE5336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177</w:t>
            </w:r>
          </w:p>
        </w:tc>
        <w:tc>
          <w:tcPr>
            <w:tcW w:w="675" w:type="dxa"/>
            <w:vAlign w:val="center"/>
          </w:tcPr>
          <w:p w14:paraId="689A41B3" w14:textId="77777777" w:rsidR="00C9059A" w:rsidRPr="00BC73BD" w:rsidRDefault="00C9059A" w:rsidP="00C9059A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C9059A" w:rsidRPr="004A5C8C" w14:paraId="5CAAE038" w14:textId="77777777" w:rsidTr="00DE5336">
        <w:trPr>
          <w:trHeight w:val="340"/>
        </w:trPr>
        <w:tc>
          <w:tcPr>
            <w:tcW w:w="1418" w:type="dxa"/>
          </w:tcPr>
          <w:p w14:paraId="63E25A23" w14:textId="77777777" w:rsidR="00C9059A" w:rsidRPr="007F43D2" w:rsidRDefault="00C9059A" w:rsidP="00C905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25438037" w14:textId="77777777" w:rsidR="00C9059A" w:rsidRDefault="00C9059A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Cognitive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statu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MMSE</w:t>
            </w:r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  <w:p w14:paraId="7DA8EB12" w14:textId="32C40D9F" w:rsidR="00E20209" w:rsidRPr="007F43D2" w:rsidRDefault="00E20209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0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3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44F0E98" w14:textId="5D9ABD13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EFBD33" w14:textId="61F880B9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9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433A4184" w14:textId="02AE0F1A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9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CF045B0" w14:textId="160724A4" w:rsidR="00C9059A" w:rsidRPr="009C4167" w:rsidRDefault="006F3D81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3.03</w:t>
            </w:r>
          </w:p>
        </w:tc>
        <w:tc>
          <w:tcPr>
            <w:tcW w:w="840" w:type="dxa"/>
            <w:vAlign w:val="center"/>
          </w:tcPr>
          <w:p w14:paraId="18AE3786" w14:textId="02D17617" w:rsidR="00C9059A" w:rsidRPr="00DE5336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E5336">
              <w:rPr>
                <w:rFonts w:eastAsia="Times New Roman" w:cs="Times New Roman"/>
                <w:bCs/>
                <w:szCs w:val="24"/>
                <w:lang w:eastAsia="de-DE"/>
              </w:rPr>
              <w:t>0.002</w:t>
            </w:r>
          </w:p>
        </w:tc>
        <w:tc>
          <w:tcPr>
            <w:tcW w:w="675" w:type="dxa"/>
            <w:vAlign w:val="center"/>
          </w:tcPr>
          <w:p w14:paraId="6E94C733" w14:textId="77777777" w:rsidR="00C9059A" w:rsidRPr="00BC73BD" w:rsidRDefault="00C9059A" w:rsidP="00C9059A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C9059A" w:rsidRPr="004A5C8C" w14:paraId="297B1493" w14:textId="77777777" w:rsidTr="00DE5336">
        <w:trPr>
          <w:trHeight w:val="340"/>
        </w:trPr>
        <w:tc>
          <w:tcPr>
            <w:tcW w:w="1418" w:type="dxa"/>
          </w:tcPr>
          <w:p w14:paraId="2268A561" w14:textId="77777777" w:rsidR="00C9059A" w:rsidRPr="007F43D2" w:rsidRDefault="00C9059A" w:rsidP="00C905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658D603A" w14:textId="77777777" w:rsidR="00C9059A" w:rsidRPr="004B3EFE" w:rsidRDefault="00C9059A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4B3EF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unctional status (B-ADL)</w:t>
            </w:r>
          </w:p>
          <w:p w14:paraId="239D3655" w14:textId="29BCF8FC" w:rsidR="00E20209" w:rsidRPr="004B3EFE" w:rsidRDefault="00E20209" w:rsidP="00E2020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1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13A2847" w14:textId="07A0280A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281DFD" w14:textId="156F1FC9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8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1131F7F" w14:textId="12561C7A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9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5AC0189" w14:textId="6E001C73" w:rsidR="00C9059A" w:rsidRPr="009C4167" w:rsidRDefault="006F3D81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3.59</w:t>
            </w:r>
          </w:p>
        </w:tc>
        <w:tc>
          <w:tcPr>
            <w:tcW w:w="840" w:type="dxa"/>
            <w:vAlign w:val="center"/>
          </w:tcPr>
          <w:p w14:paraId="52C3B9AA" w14:textId="3BA5A256" w:rsidR="00C9059A" w:rsidRPr="00DE5336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E5336">
              <w:rPr>
                <w:rFonts w:eastAsia="Times New Roman" w:cs="Times New Roman"/>
                <w:bCs/>
                <w:szCs w:val="24"/>
                <w:lang w:eastAsia="de-DE"/>
              </w:rPr>
              <w:t>&lt;0.001</w:t>
            </w:r>
          </w:p>
        </w:tc>
        <w:tc>
          <w:tcPr>
            <w:tcW w:w="675" w:type="dxa"/>
            <w:vAlign w:val="center"/>
          </w:tcPr>
          <w:p w14:paraId="39B680E1" w14:textId="77777777" w:rsidR="00C9059A" w:rsidRPr="00BC73BD" w:rsidRDefault="00C9059A" w:rsidP="00C9059A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  <w:r w:rsidRPr="00BC73BD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C9059A" w:rsidRPr="004A5C8C" w14:paraId="43DA7FD6" w14:textId="77777777" w:rsidTr="00DE5336">
        <w:trPr>
          <w:trHeight w:val="340"/>
        </w:trPr>
        <w:tc>
          <w:tcPr>
            <w:tcW w:w="1418" w:type="dxa"/>
          </w:tcPr>
          <w:p w14:paraId="71D12743" w14:textId="77777777" w:rsidR="00C9059A" w:rsidRPr="007F43D2" w:rsidRDefault="00C9059A" w:rsidP="00C905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shd w:val="clear" w:color="auto" w:fill="auto"/>
            <w:noWrap/>
            <w:vAlign w:val="center"/>
          </w:tcPr>
          <w:p w14:paraId="2F1777F6" w14:textId="77777777" w:rsidR="00C9059A" w:rsidRDefault="00C9059A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Charlson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comorbidity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index</w:t>
            </w:r>
            <w:proofErr w:type="spellEnd"/>
          </w:p>
          <w:p w14:paraId="7FDC29B3" w14:textId="0252FCA6" w:rsidR="00E20209" w:rsidRPr="007F43D2" w:rsidRDefault="00E20209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0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37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3C38BBAD" w14:textId="1B91C42D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84BB3B" w14:textId="63232F0B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97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6A0FA909" w14:textId="53501F74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1.0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5D4BFF8" w14:textId="6F8F6D0E" w:rsidR="00C9059A" w:rsidRPr="009C4167" w:rsidRDefault="006F3D81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0.92</w:t>
            </w:r>
          </w:p>
        </w:tc>
        <w:tc>
          <w:tcPr>
            <w:tcW w:w="840" w:type="dxa"/>
            <w:vAlign w:val="center"/>
          </w:tcPr>
          <w:p w14:paraId="7DD5770A" w14:textId="40601AD6" w:rsidR="00C9059A" w:rsidRPr="00DE5336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359</w:t>
            </w:r>
          </w:p>
        </w:tc>
        <w:tc>
          <w:tcPr>
            <w:tcW w:w="675" w:type="dxa"/>
            <w:vAlign w:val="center"/>
          </w:tcPr>
          <w:p w14:paraId="0144B4D8" w14:textId="77777777" w:rsidR="00C9059A" w:rsidRPr="00BC73BD" w:rsidRDefault="00C9059A" w:rsidP="00C9059A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C9059A" w:rsidRPr="004A5C8C" w14:paraId="10D1A6BD" w14:textId="77777777" w:rsidTr="00DE5336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</w:tcPr>
          <w:p w14:paraId="30670584" w14:textId="77777777" w:rsidR="00C9059A" w:rsidRPr="007F43D2" w:rsidRDefault="00C9059A" w:rsidP="00C905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26DAF" w14:textId="77777777" w:rsidR="00C9059A" w:rsidRDefault="00C9059A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>Social</w:t>
            </w:r>
            <w:proofErr w:type="spellEnd"/>
            <w:r w:rsidRPr="007F43D2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integration</w:t>
            </w:r>
            <w:proofErr w:type="spellEnd"/>
          </w:p>
          <w:p w14:paraId="7B4B76E9" w14:textId="16F193BD" w:rsidR="00C26B22" w:rsidRPr="007F43D2" w:rsidRDefault="00C26B22" w:rsidP="00C9059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scale: 1</w:t>
            </w:r>
            <w:r w:rsidRPr="00BF2CE5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– 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DC04F" w14:textId="555CC7FA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8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74D53" w14:textId="57D0AEB5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7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E2C97" w14:textId="74B579CF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1.1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1629D" w14:textId="28E578D8" w:rsidR="00C9059A" w:rsidRPr="009C4167" w:rsidRDefault="006F3D81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t>-1.0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0CC0FF00" w14:textId="0A6FE9A2" w:rsidR="00C9059A" w:rsidRPr="009C4167" w:rsidRDefault="00C9059A" w:rsidP="00724B96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C527D">
              <w:rPr>
                <w:rFonts w:eastAsia="Times New Roman" w:cs="Times New Roman"/>
                <w:szCs w:val="24"/>
                <w:lang w:eastAsia="de-DE"/>
              </w:rPr>
              <w:t>0.28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63034DEF" w14:textId="77777777" w:rsidR="00C9059A" w:rsidRPr="00BC73BD" w:rsidRDefault="00C9059A" w:rsidP="00C9059A">
            <w:pPr>
              <w:spacing w:after="0" w:line="240" w:lineRule="auto"/>
              <w:ind w:left="-170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33FC63AC" w14:textId="22AF04D3" w:rsidR="008D42DC" w:rsidRDefault="008D42DC" w:rsidP="008D42DC">
      <w:pPr>
        <w:rPr>
          <w:lang w:val="en-GB"/>
        </w:rPr>
      </w:pPr>
      <w:r w:rsidRPr="00844150">
        <w:rPr>
          <w:i/>
          <w:lang w:val="en-GB"/>
        </w:rPr>
        <w:t>Note</w:t>
      </w:r>
      <w:r>
        <w:rPr>
          <w:lang w:val="en-GB"/>
        </w:rPr>
        <w:t xml:space="preserve">. </w:t>
      </w:r>
      <w:r w:rsidRPr="001416F0">
        <w:rPr>
          <w:lang w:val="en-GB"/>
        </w:rPr>
        <w:t xml:space="preserve">HR </w:t>
      </w:r>
      <w:r w:rsidRPr="00D071CB">
        <w:rPr>
          <w:lang w:val="en-GB"/>
        </w:rPr>
        <w:t xml:space="preserve">= Hazard Ratio, </w:t>
      </w:r>
      <w:r w:rsidRPr="001416F0">
        <w:rPr>
          <w:lang w:val="en-GB"/>
        </w:rPr>
        <w:t xml:space="preserve">CI </w:t>
      </w:r>
      <w:r w:rsidRPr="00D071CB">
        <w:rPr>
          <w:lang w:val="en-GB"/>
        </w:rPr>
        <w:t>= Confidence Intervals</w:t>
      </w:r>
      <w:r>
        <w:rPr>
          <w:lang w:val="en-GB"/>
        </w:rPr>
        <w:t>, CAU = Care as Usual</w:t>
      </w:r>
      <w:r w:rsidRPr="00D071CB">
        <w:rPr>
          <w:lang w:val="en-GB"/>
        </w:rPr>
        <w:t>.</w:t>
      </w:r>
      <w:r>
        <w:rPr>
          <w:lang w:val="en-GB"/>
        </w:rPr>
        <w:t xml:space="preserve"> *** </w:t>
      </w:r>
      <w:proofErr w:type="gramStart"/>
      <w:r w:rsidRPr="00930A9D">
        <w:rPr>
          <w:i/>
          <w:lang w:val="en-GB"/>
        </w:rPr>
        <w:t>p</w:t>
      </w:r>
      <w:proofErr w:type="gramEnd"/>
      <w:r>
        <w:rPr>
          <w:lang w:val="en-GB"/>
        </w:rPr>
        <w:t xml:space="preserve"> &lt; .001, ** </w:t>
      </w:r>
      <w:r w:rsidRPr="00930A9D">
        <w:rPr>
          <w:i/>
          <w:lang w:val="en-GB"/>
        </w:rPr>
        <w:t>p</w:t>
      </w:r>
      <w:r>
        <w:rPr>
          <w:lang w:val="en-GB"/>
        </w:rPr>
        <w:t xml:space="preserve"> &lt; .01, * </w:t>
      </w:r>
      <w:r w:rsidRPr="00930A9D">
        <w:rPr>
          <w:i/>
          <w:lang w:val="en-GB"/>
        </w:rPr>
        <w:t>p</w:t>
      </w:r>
      <w:r w:rsidR="00BC3BE6">
        <w:rPr>
          <w:lang w:val="en-GB"/>
        </w:rPr>
        <w:t xml:space="preserve"> &lt; .05.</w:t>
      </w:r>
    </w:p>
    <w:p w14:paraId="6C5E309A" w14:textId="45147D1F" w:rsidR="00371D78" w:rsidRDefault="00371D78">
      <w:pPr>
        <w:spacing w:line="259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2B71B772" w14:textId="1B176A85" w:rsidR="0052297E" w:rsidRPr="0052297E" w:rsidRDefault="0052297E" w:rsidP="0052297E">
      <w:pPr>
        <w:rPr>
          <w:lang w:val="en-GB"/>
        </w:rPr>
      </w:pPr>
      <w:proofErr w:type="spellStart"/>
      <w:proofErr w:type="gramStart"/>
      <w:r w:rsidRPr="0052297E">
        <w:rPr>
          <w:b/>
          <w:lang w:val="en-GB"/>
        </w:rPr>
        <w:lastRenderedPageBreak/>
        <w:t>eFigure</w:t>
      </w:r>
      <w:proofErr w:type="spellEnd"/>
      <w:proofErr w:type="gramEnd"/>
      <w:r w:rsidRPr="0052297E">
        <w:rPr>
          <w:b/>
          <w:lang w:val="en-GB"/>
        </w:rPr>
        <w:t xml:space="preserve"> 1. </w:t>
      </w:r>
      <w:r w:rsidRPr="0052297E">
        <w:rPr>
          <w:lang w:val="en-GB"/>
        </w:rPr>
        <w:t>Participant flow</w:t>
      </w:r>
      <w:r w:rsidR="00FB0384">
        <w:rPr>
          <w:lang w:val="en-GB"/>
        </w:rPr>
        <w:t xml:space="preserve"> over eight years in the </w:t>
      </w:r>
      <w:proofErr w:type="spellStart"/>
      <w:r w:rsidR="00FB0384">
        <w:rPr>
          <w:lang w:val="en-GB"/>
        </w:rPr>
        <w:t>DelpHi</w:t>
      </w:r>
      <w:proofErr w:type="spellEnd"/>
      <w:r w:rsidR="00FB0384">
        <w:rPr>
          <w:lang w:val="en-GB"/>
        </w:rPr>
        <w:t>-MV trial</w:t>
      </w:r>
      <w:r w:rsidRPr="0052297E">
        <w:rPr>
          <w:lang w:val="en-GB"/>
        </w:rPr>
        <w:t>.</w:t>
      </w:r>
    </w:p>
    <w:p w14:paraId="1B4098D7" w14:textId="79EE6798" w:rsidR="00136F65" w:rsidRDefault="0052297E" w:rsidP="0052297E">
      <w:r>
        <w:rPr>
          <w:noProof/>
          <w:lang w:eastAsia="de-DE"/>
        </w:rPr>
        <w:drawing>
          <wp:inline distT="0" distB="0" distL="0" distR="0" wp14:anchorId="73DA59D0" wp14:editId="2E654E58">
            <wp:extent cx="6468110" cy="7571740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110" cy="757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924DC" w14:textId="233CF641" w:rsidR="0052297E" w:rsidRDefault="00136F65" w:rsidP="00136F65">
      <w:pPr>
        <w:tabs>
          <w:tab w:val="left" w:pos="6465"/>
        </w:tabs>
      </w:pPr>
      <w:r>
        <w:tab/>
      </w:r>
    </w:p>
    <w:p w14:paraId="7ADF0629" w14:textId="52AA558F" w:rsidR="00136F65" w:rsidRPr="008134CF" w:rsidRDefault="00136F65" w:rsidP="008134CF">
      <w:pPr>
        <w:spacing w:line="259" w:lineRule="auto"/>
        <w:jc w:val="left"/>
      </w:pPr>
    </w:p>
    <w:sectPr w:rsidR="00136F65" w:rsidRPr="008134CF" w:rsidSect="00897B1C">
      <w:footerReference w:type="default" r:id="rId9"/>
      <w:pgSz w:w="11906" w:h="16838"/>
      <w:pgMar w:top="1417" w:right="1417" w:bottom="1134" w:left="1417" w:header="708" w:footer="708" w:gutter="0"/>
      <w:pgNumType w:fmt="numberInDash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36399" w14:textId="77777777" w:rsidR="008D47F7" w:rsidRDefault="008D47F7" w:rsidP="00B97F7C">
      <w:pPr>
        <w:spacing w:after="0" w:line="240" w:lineRule="auto"/>
      </w:pPr>
      <w:r>
        <w:separator/>
      </w:r>
    </w:p>
  </w:endnote>
  <w:endnote w:type="continuationSeparator" w:id="0">
    <w:p w14:paraId="3714B2E1" w14:textId="77777777" w:rsidR="008D47F7" w:rsidRDefault="008D47F7" w:rsidP="00B97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6069397"/>
      <w:docPartObj>
        <w:docPartGallery w:val="Page Numbers (Bottom of Page)"/>
        <w:docPartUnique/>
      </w:docPartObj>
    </w:sdtPr>
    <w:sdtEndPr/>
    <w:sdtContent>
      <w:p w14:paraId="3E801972" w14:textId="5E1E0B53" w:rsidR="000C6405" w:rsidRDefault="000C640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46CF">
          <w:rPr>
            <w:noProof/>
          </w:rPr>
          <w:t>- 3 -</w:t>
        </w:r>
        <w:r>
          <w:fldChar w:fldCharType="end"/>
        </w:r>
      </w:p>
    </w:sdtContent>
  </w:sdt>
  <w:p w14:paraId="541E49A5" w14:textId="77777777" w:rsidR="000C6405" w:rsidRDefault="000C640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02C34A" w14:textId="77777777" w:rsidR="008D47F7" w:rsidRDefault="008D47F7" w:rsidP="00B97F7C">
      <w:pPr>
        <w:spacing w:after="0" w:line="240" w:lineRule="auto"/>
      </w:pPr>
      <w:r>
        <w:separator/>
      </w:r>
    </w:p>
  </w:footnote>
  <w:footnote w:type="continuationSeparator" w:id="0">
    <w:p w14:paraId="700B4188" w14:textId="77777777" w:rsidR="008D47F7" w:rsidRDefault="008D47F7" w:rsidP="00B97F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F2BD8"/>
    <w:multiLevelType w:val="hybridMultilevel"/>
    <w:tmpl w:val="1FF20BA0"/>
    <w:lvl w:ilvl="0" w:tplc="48A8E47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6052D"/>
    <w:multiLevelType w:val="hybridMultilevel"/>
    <w:tmpl w:val="CF767588"/>
    <w:lvl w:ilvl="0" w:tplc="2B9C80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780B8E"/>
    <w:multiLevelType w:val="hybridMultilevel"/>
    <w:tmpl w:val="F2F0A540"/>
    <w:lvl w:ilvl="0" w:tplc="DFAAF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C38E2"/>
    <w:multiLevelType w:val="hybridMultilevel"/>
    <w:tmpl w:val="0D82757A"/>
    <w:lvl w:ilvl="0" w:tplc="394A23C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72F8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0ECCF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6660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0A7C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C23F7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487C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C821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A0AA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914AA5"/>
    <w:multiLevelType w:val="hybridMultilevel"/>
    <w:tmpl w:val="5BFC38D6"/>
    <w:lvl w:ilvl="0" w:tplc="1C7632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xww2aagtevp5etxd1pazsfvrepv95x99tx&quot;&gt;My EndNote Library-Converted&lt;record-ids&gt;&lt;item&gt;18&lt;/item&gt;&lt;item&gt;53&lt;/item&gt;&lt;item&gt;63&lt;/item&gt;&lt;item&gt;76&lt;/item&gt;&lt;item&gt;83&lt;/item&gt;&lt;item&gt;127&lt;/item&gt;&lt;item&gt;157&lt;/item&gt;&lt;item&gt;158&lt;/item&gt;&lt;item&gt;199&lt;/item&gt;&lt;item&gt;216&lt;/item&gt;&lt;item&gt;228&lt;/item&gt;&lt;item&gt;230&lt;/item&gt;&lt;item&gt;231&lt;/item&gt;&lt;item&gt;232&lt;/item&gt;&lt;item&gt;238&lt;/item&gt;&lt;item&gt;239&lt;/item&gt;&lt;item&gt;240&lt;/item&gt;&lt;item&gt;241&lt;/item&gt;&lt;item&gt;242&lt;/item&gt;&lt;item&gt;243&lt;/item&gt;&lt;item&gt;244&lt;/item&gt;&lt;item&gt;248&lt;/item&gt;&lt;item&gt;249&lt;/item&gt;&lt;item&gt;250&lt;/item&gt;&lt;item&gt;251&lt;/item&gt;&lt;item&gt;252&lt;/item&gt;&lt;item&gt;254&lt;/item&gt;&lt;item&gt;256&lt;/item&gt;&lt;item&gt;257&lt;/item&gt;&lt;item&gt;258&lt;/item&gt;&lt;item&gt;259&lt;/item&gt;&lt;item&gt;262&lt;/item&gt;&lt;item&gt;264&lt;/item&gt;&lt;item&gt;265&lt;/item&gt;&lt;item&gt;266&lt;/item&gt;&lt;item&gt;274&lt;/item&gt;&lt;item&gt;275&lt;/item&gt;&lt;item&gt;276&lt;/item&gt;&lt;item&gt;282&lt;/item&gt;&lt;item&gt;443&lt;/item&gt;&lt;item&gt;445&lt;/item&gt;&lt;item&gt;450&lt;/item&gt;&lt;item&gt;451&lt;/item&gt;&lt;item&gt;454&lt;/item&gt;&lt;item&gt;455&lt;/item&gt;&lt;item&gt;456&lt;/item&gt;&lt;item&gt;457&lt;/item&gt;&lt;item&gt;458&lt;/item&gt;&lt;item&gt;460&lt;/item&gt;&lt;/record-ids&gt;&lt;/item&gt;&lt;/Libraries&gt;"/>
  </w:docVars>
  <w:rsids>
    <w:rsidRoot w:val="00EC5FE3"/>
    <w:rsid w:val="00000C7D"/>
    <w:rsid w:val="00000F8A"/>
    <w:rsid w:val="000024DF"/>
    <w:rsid w:val="000045F9"/>
    <w:rsid w:val="000079F3"/>
    <w:rsid w:val="00010104"/>
    <w:rsid w:val="0001073D"/>
    <w:rsid w:val="00010F98"/>
    <w:rsid w:val="00011723"/>
    <w:rsid w:val="000120F4"/>
    <w:rsid w:val="00014E9B"/>
    <w:rsid w:val="00015787"/>
    <w:rsid w:val="00015D7A"/>
    <w:rsid w:val="000169FF"/>
    <w:rsid w:val="00016C13"/>
    <w:rsid w:val="00021887"/>
    <w:rsid w:val="00023776"/>
    <w:rsid w:val="00023817"/>
    <w:rsid w:val="00024730"/>
    <w:rsid w:val="00025295"/>
    <w:rsid w:val="00025E1D"/>
    <w:rsid w:val="0002771D"/>
    <w:rsid w:val="00032CE5"/>
    <w:rsid w:val="00032F55"/>
    <w:rsid w:val="000348B7"/>
    <w:rsid w:val="00035D2C"/>
    <w:rsid w:val="00036620"/>
    <w:rsid w:val="0003743E"/>
    <w:rsid w:val="00041BD8"/>
    <w:rsid w:val="00041F0D"/>
    <w:rsid w:val="000437F4"/>
    <w:rsid w:val="000453BA"/>
    <w:rsid w:val="00047551"/>
    <w:rsid w:val="0004762E"/>
    <w:rsid w:val="000532A9"/>
    <w:rsid w:val="000537FE"/>
    <w:rsid w:val="0005569C"/>
    <w:rsid w:val="0005668C"/>
    <w:rsid w:val="00060A10"/>
    <w:rsid w:val="0006204B"/>
    <w:rsid w:val="00062CDC"/>
    <w:rsid w:val="00063F03"/>
    <w:rsid w:val="00063FDE"/>
    <w:rsid w:val="00064E66"/>
    <w:rsid w:val="00064FBB"/>
    <w:rsid w:val="00065175"/>
    <w:rsid w:val="00065C80"/>
    <w:rsid w:val="000660C5"/>
    <w:rsid w:val="000663A1"/>
    <w:rsid w:val="000671E2"/>
    <w:rsid w:val="0007005C"/>
    <w:rsid w:val="00070A3C"/>
    <w:rsid w:val="00071887"/>
    <w:rsid w:val="00072059"/>
    <w:rsid w:val="00072B2D"/>
    <w:rsid w:val="00072C2C"/>
    <w:rsid w:val="00072E17"/>
    <w:rsid w:val="00075421"/>
    <w:rsid w:val="0007588F"/>
    <w:rsid w:val="00076E25"/>
    <w:rsid w:val="000804A8"/>
    <w:rsid w:val="000815AA"/>
    <w:rsid w:val="0008348A"/>
    <w:rsid w:val="00084C78"/>
    <w:rsid w:val="00084F16"/>
    <w:rsid w:val="0008501C"/>
    <w:rsid w:val="00085B24"/>
    <w:rsid w:val="00085B3D"/>
    <w:rsid w:val="00086411"/>
    <w:rsid w:val="00087515"/>
    <w:rsid w:val="00090F4D"/>
    <w:rsid w:val="00091102"/>
    <w:rsid w:val="00091DF3"/>
    <w:rsid w:val="00091E2B"/>
    <w:rsid w:val="00092CC0"/>
    <w:rsid w:val="00094E6E"/>
    <w:rsid w:val="00097235"/>
    <w:rsid w:val="000A0320"/>
    <w:rsid w:val="000A0F56"/>
    <w:rsid w:val="000A1055"/>
    <w:rsid w:val="000A689A"/>
    <w:rsid w:val="000A68BC"/>
    <w:rsid w:val="000A7A50"/>
    <w:rsid w:val="000B15D5"/>
    <w:rsid w:val="000B3373"/>
    <w:rsid w:val="000B4492"/>
    <w:rsid w:val="000B5034"/>
    <w:rsid w:val="000B5299"/>
    <w:rsid w:val="000B660B"/>
    <w:rsid w:val="000C11C2"/>
    <w:rsid w:val="000C12D6"/>
    <w:rsid w:val="000C2590"/>
    <w:rsid w:val="000C313F"/>
    <w:rsid w:val="000C4B1F"/>
    <w:rsid w:val="000C5F0B"/>
    <w:rsid w:val="000C6405"/>
    <w:rsid w:val="000C6A49"/>
    <w:rsid w:val="000D1AC0"/>
    <w:rsid w:val="000D1E4E"/>
    <w:rsid w:val="000D1F33"/>
    <w:rsid w:val="000D28EA"/>
    <w:rsid w:val="000D44E0"/>
    <w:rsid w:val="000D4512"/>
    <w:rsid w:val="000D4A41"/>
    <w:rsid w:val="000D7447"/>
    <w:rsid w:val="000D7CE5"/>
    <w:rsid w:val="000E13B3"/>
    <w:rsid w:val="000E2B02"/>
    <w:rsid w:val="000E5B7B"/>
    <w:rsid w:val="000E6629"/>
    <w:rsid w:val="000E6BFE"/>
    <w:rsid w:val="000E7E9D"/>
    <w:rsid w:val="000F15EF"/>
    <w:rsid w:val="000F18F3"/>
    <w:rsid w:val="000F315C"/>
    <w:rsid w:val="000F40DC"/>
    <w:rsid w:val="000F6871"/>
    <w:rsid w:val="000F6C3B"/>
    <w:rsid w:val="000F7485"/>
    <w:rsid w:val="001034A4"/>
    <w:rsid w:val="0010545F"/>
    <w:rsid w:val="00105B8B"/>
    <w:rsid w:val="00111EA3"/>
    <w:rsid w:val="00112917"/>
    <w:rsid w:val="001206EB"/>
    <w:rsid w:val="00121E39"/>
    <w:rsid w:val="00123944"/>
    <w:rsid w:val="00125190"/>
    <w:rsid w:val="00126DE2"/>
    <w:rsid w:val="001308C8"/>
    <w:rsid w:val="00131F26"/>
    <w:rsid w:val="001338A9"/>
    <w:rsid w:val="00134B92"/>
    <w:rsid w:val="00135B0D"/>
    <w:rsid w:val="00136101"/>
    <w:rsid w:val="0013674B"/>
    <w:rsid w:val="001369CA"/>
    <w:rsid w:val="00136F65"/>
    <w:rsid w:val="001416F0"/>
    <w:rsid w:val="001427A0"/>
    <w:rsid w:val="001433A6"/>
    <w:rsid w:val="00143437"/>
    <w:rsid w:val="00143577"/>
    <w:rsid w:val="00144530"/>
    <w:rsid w:val="00145797"/>
    <w:rsid w:val="0014642C"/>
    <w:rsid w:val="001467F5"/>
    <w:rsid w:val="001500DA"/>
    <w:rsid w:val="00150AAA"/>
    <w:rsid w:val="001515DE"/>
    <w:rsid w:val="001520EC"/>
    <w:rsid w:val="00152A6C"/>
    <w:rsid w:val="0015340A"/>
    <w:rsid w:val="00154062"/>
    <w:rsid w:val="00156597"/>
    <w:rsid w:val="00162248"/>
    <w:rsid w:val="001640FE"/>
    <w:rsid w:val="00165EA5"/>
    <w:rsid w:val="001667A3"/>
    <w:rsid w:val="001671ED"/>
    <w:rsid w:val="00170C66"/>
    <w:rsid w:val="00170E98"/>
    <w:rsid w:val="00171DF2"/>
    <w:rsid w:val="00172827"/>
    <w:rsid w:val="00172B95"/>
    <w:rsid w:val="001737E3"/>
    <w:rsid w:val="00173884"/>
    <w:rsid w:val="00174879"/>
    <w:rsid w:val="00176A18"/>
    <w:rsid w:val="00180273"/>
    <w:rsid w:val="001805F3"/>
    <w:rsid w:val="0018179C"/>
    <w:rsid w:val="0018595B"/>
    <w:rsid w:val="00187AA5"/>
    <w:rsid w:val="00187E3D"/>
    <w:rsid w:val="0019070F"/>
    <w:rsid w:val="001912E8"/>
    <w:rsid w:val="0019197B"/>
    <w:rsid w:val="001923BE"/>
    <w:rsid w:val="00194D7C"/>
    <w:rsid w:val="00196B91"/>
    <w:rsid w:val="00196F9F"/>
    <w:rsid w:val="0019767F"/>
    <w:rsid w:val="00197FAA"/>
    <w:rsid w:val="001A15B5"/>
    <w:rsid w:val="001A210F"/>
    <w:rsid w:val="001A539E"/>
    <w:rsid w:val="001A55B8"/>
    <w:rsid w:val="001A65CB"/>
    <w:rsid w:val="001A68C0"/>
    <w:rsid w:val="001A7052"/>
    <w:rsid w:val="001B02AE"/>
    <w:rsid w:val="001B0CF9"/>
    <w:rsid w:val="001B0D1F"/>
    <w:rsid w:val="001B0DF4"/>
    <w:rsid w:val="001B3652"/>
    <w:rsid w:val="001B3688"/>
    <w:rsid w:val="001C1ACA"/>
    <w:rsid w:val="001C523E"/>
    <w:rsid w:val="001C65AA"/>
    <w:rsid w:val="001C6FC3"/>
    <w:rsid w:val="001D0A8C"/>
    <w:rsid w:val="001D13AD"/>
    <w:rsid w:val="001D245D"/>
    <w:rsid w:val="001D2C7B"/>
    <w:rsid w:val="001D4F0A"/>
    <w:rsid w:val="001D5B65"/>
    <w:rsid w:val="001D63D3"/>
    <w:rsid w:val="001E0EF3"/>
    <w:rsid w:val="001E26A8"/>
    <w:rsid w:val="001E297A"/>
    <w:rsid w:val="001E3887"/>
    <w:rsid w:val="001E52CF"/>
    <w:rsid w:val="001E58F7"/>
    <w:rsid w:val="001E5F3D"/>
    <w:rsid w:val="001F16FE"/>
    <w:rsid w:val="001F2D88"/>
    <w:rsid w:val="001F38A6"/>
    <w:rsid w:val="001F6679"/>
    <w:rsid w:val="001F7C98"/>
    <w:rsid w:val="001F7E12"/>
    <w:rsid w:val="002032EB"/>
    <w:rsid w:val="00203467"/>
    <w:rsid w:val="002046E3"/>
    <w:rsid w:val="002054B2"/>
    <w:rsid w:val="00207041"/>
    <w:rsid w:val="00207C5C"/>
    <w:rsid w:val="00207F67"/>
    <w:rsid w:val="0021023A"/>
    <w:rsid w:val="002102CA"/>
    <w:rsid w:val="00211B12"/>
    <w:rsid w:val="002123E9"/>
    <w:rsid w:val="00213E50"/>
    <w:rsid w:val="00216B92"/>
    <w:rsid w:val="002172C3"/>
    <w:rsid w:val="002178F5"/>
    <w:rsid w:val="002206C3"/>
    <w:rsid w:val="00220916"/>
    <w:rsid w:val="002214FA"/>
    <w:rsid w:val="002226B5"/>
    <w:rsid w:val="00225A31"/>
    <w:rsid w:val="00225CC7"/>
    <w:rsid w:val="002272A1"/>
    <w:rsid w:val="00233322"/>
    <w:rsid w:val="00233A83"/>
    <w:rsid w:val="00234B63"/>
    <w:rsid w:val="002350E6"/>
    <w:rsid w:val="0023592B"/>
    <w:rsid w:val="0023596A"/>
    <w:rsid w:val="00236710"/>
    <w:rsid w:val="00236973"/>
    <w:rsid w:val="00236983"/>
    <w:rsid w:val="002417C2"/>
    <w:rsid w:val="00241AE4"/>
    <w:rsid w:val="00246257"/>
    <w:rsid w:val="00246EBA"/>
    <w:rsid w:val="0025002E"/>
    <w:rsid w:val="00252009"/>
    <w:rsid w:val="00253029"/>
    <w:rsid w:val="0025336E"/>
    <w:rsid w:val="002544FC"/>
    <w:rsid w:val="002546CF"/>
    <w:rsid w:val="0025525A"/>
    <w:rsid w:val="00257A3A"/>
    <w:rsid w:val="0026054C"/>
    <w:rsid w:val="00262D19"/>
    <w:rsid w:val="00266E62"/>
    <w:rsid w:val="00267140"/>
    <w:rsid w:val="00270867"/>
    <w:rsid w:val="00271693"/>
    <w:rsid w:val="00272EE4"/>
    <w:rsid w:val="00273369"/>
    <w:rsid w:val="0027473B"/>
    <w:rsid w:val="002765AB"/>
    <w:rsid w:val="002776C1"/>
    <w:rsid w:val="0028144A"/>
    <w:rsid w:val="0028186A"/>
    <w:rsid w:val="00282A88"/>
    <w:rsid w:val="00282CED"/>
    <w:rsid w:val="00283236"/>
    <w:rsid w:val="00283FB7"/>
    <w:rsid w:val="00284365"/>
    <w:rsid w:val="002847B3"/>
    <w:rsid w:val="0028593F"/>
    <w:rsid w:val="00286009"/>
    <w:rsid w:val="00286080"/>
    <w:rsid w:val="00286398"/>
    <w:rsid w:val="002912EA"/>
    <w:rsid w:val="002938BA"/>
    <w:rsid w:val="00294C08"/>
    <w:rsid w:val="00296211"/>
    <w:rsid w:val="00296FE5"/>
    <w:rsid w:val="002978EF"/>
    <w:rsid w:val="002A1B88"/>
    <w:rsid w:val="002A3267"/>
    <w:rsid w:val="002A4EC1"/>
    <w:rsid w:val="002A5A7E"/>
    <w:rsid w:val="002A738E"/>
    <w:rsid w:val="002B1798"/>
    <w:rsid w:val="002B5663"/>
    <w:rsid w:val="002C0AC4"/>
    <w:rsid w:val="002C2066"/>
    <w:rsid w:val="002C3428"/>
    <w:rsid w:val="002C351B"/>
    <w:rsid w:val="002C42CF"/>
    <w:rsid w:val="002C4906"/>
    <w:rsid w:val="002C49FA"/>
    <w:rsid w:val="002C59B9"/>
    <w:rsid w:val="002D0948"/>
    <w:rsid w:val="002D2600"/>
    <w:rsid w:val="002D269B"/>
    <w:rsid w:val="002D5AE3"/>
    <w:rsid w:val="002D5F3C"/>
    <w:rsid w:val="002D610F"/>
    <w:rsid w:val="002E1B50"/>
    <w:rsid w:val="002E2C66"/>
    <w:rsid w:val="002E66C1"/>
    <w:rsid w:val="002F0085"/>
    <w:rsid w:val="002F2237"/>
    <w:rsid w:val="002F25E2"/>
    <w:rsid w:val="002F4088"/>
    <w:rsid w:val="002F492F"/>
    <w:rsid w:val="002F5DC2"/>
    <w:rsid w:val="002F5EED"/>
    <w:rsid w:val="002F6BAD"/>
    <w:rsid w:val="00300915"/>
    <w:rsid w:val="00302C58"/>
    <w:rsid w:val="0030495B"/>
    <w:rsid w:val="00304C0F"/>
    <w:rsid w:val="003063F8"/>
    <w:rsid w:val="00310403"/>
    <w:rsid w:val="00310F72"/>
    <w:rsid w:val="003119E5"/>
    <w:rsid w:val="003121F5"/>
    <w:rsid w:val="00312F56"/>
    <w:rsid w:val="003163B2"/>
    <w:rsid w:val="00317193"/>
    <w:rsid w:val="00317292"/>
    <w:rsid w:val="00320213"/>
    <w:rsid w:val="003215CF"/>
    <w:rsid w:val="0032178C"/>
    <w:rsid w:val="003220DA"/>
    <w:rsid w:val="00322851"/>
    <w:rsid w:val="0032346F"/>
    <w:rsid w:val="003245FE"/>
    <w:rsid w:val="00326D6A"/>
    <w:rsid w:val="0033098F"/>
    <w:rsid w:val="00331183"/>
    <w:rsid w:val="003317F9"/>
    <w:rsid w:val="00335E43"/>
    <w:rsid w:val="00336BBA"/>
    <w:rsid w:val="00337005"/>
    <w:rsid w:val="00341795"/>
    <w:rsid w:val="003420A5"/>
    <w:rsid w:val="003425BC"/>
    <w:rsid w:val="00342DDE"/>
    <w:rsid w:val="00343C7C"/>
    <w:rsid w:val="00344F5B"/>
    <w:rsid w:val="00345892"/>
    <w:rsid w:val="0034590A"/>
    <w:rsid w:val="003464D1"/>
    <w:rsid w:val="00346878"/>
    <w:rsid w:val="00346AF3"/>
    <w:rsid w:val="00347C14"/>
    <w:rsid w:val="00347F1A"/>
    <w:rsid w:val="00350017"/>
    <w:rsid w:val="0035137F"/>
    <w:rsid w:val="00352E21"/>
    <w:rsid w:val="003531F3"/>
    <w:rsid w:val="003540C1"/>
    <w:rsid w:val="003561FF"/>
    <w:rsid w:val="003564B1"/>
    <w:rsid w:val="00357A67"/>
    <w:rsid w:val="0036433D"/>
    <w:rsid w:val="00364A7D"/>
    <w:rsid w:val="00364E74"/>
    <w:rsid w:val="00366434"/>
    <w:rsid w:val="003717D1"/>
    <w:rsid w:val="0037184B"/>
    <w:rsid w:val="00371CC7"/>
    <w:rsid w:val="00371D78"/>
    <w:rsid w:val="00372185"/>
    <w:rsid w:val="00375808"/>
    <w:rsid w:val="003762D8"/>
    <w:rsid w:val="0038051C"/>
    <w:rsid w:val="00380BD3"/>
    <w:rsid w:val="00383000"/>
    <w:rsid w:val="003839EA"/>
    <w:rsid w:val="00384E34"/>
    <w:rsid w:val="00386138"/>
    <w:rsid w:val="003862A9"/>
    <w:rsid w:val="00387B94"/>
    <w:rsid w:val="00387F88"/>
    <w:rsid w:val="0039013D"/>
    <w:rsid w:val="00391A66"/>
    <w:rsid w:val="00394C04"/>
    <w:rsid w:val="00394E04"/>
    <w:rsid w:val="003976C9"/>
    <w:rsid w:val="00397D1E"/>
    <w:rsid w:val="003A096A"/>
    <w:rsid w:val="003A227D"/>
    <w:rsid w:val="003A2D58"/>
    <w:rsid w:val="003A39B4"/>
    <w:rsid w:val="003A3E36"/>
    <w:rsid w:val="003A5A11"/>
    <w:rsid w:val="003A7CE2"/>
    <w:rsid w:val="003A7D34"/>
    <w:rsid w:val="003B07E2"/>
    <w:rsid w:val="003B097B"/>
    <w:rsid w:val="003B0B8F"/>
    <w:rsid w:val="003B17D1"/>
    <w:rsid w:val="003B1B99"/>
    <w:rsid w:val="003B1D13"/>
    <w:rsid w:val="003B35A7"/>
    <w:rsid w:val="003B434C"/>
    <w:rsid w:val="003B652A"/>
    <w:rsid w:val="003B6B9D"/>
    <w:rsid w:val="003C0715"/>
    <w:rsid w:val="003C0881"/>
    <w:rsid w:val="003C1FC1"/>
    <w:rsid w:val="003C31E0"/>
    <w:rsid w:val="003C490C"/>
    <w:rsid w:val="003C5C6D"/>
    <w:rsid w:val="003C7250"/>
    <w:rsid w:val="003C767F"/>
    <w:rsid w:val="003D007C"/>
    <w:rsid w:val="003D0690"/>
    <w:rsid w:val="003D1541"/>
    <w:rsid w:val="003D16FD"/>
    <w:rsid w:val="003D2372"/>
    <w:rsid w:val="003D43F1"/>
    <w:rsid w:val="003D70FE"/>
    <w:rsid w:val="003E1C18"/>
    <w:rsid w:val="003E2201"/>
    <w:rsid w:val="003E28DD"/>
    <w:rsid w:val="003E2CAA"/>
    <w:rsid w:val="003E3099"/>
    <w:rsid w:val="003E37B0"/>
    <w:rsid w:val="003E4708"/>
    <w:rsid w:val="003E47DB"/>
    <w:rsid w:val="003E5017"/>
    <w:rsid w:val="003E624D"/>
    <w:rsid w:val="003E66DA"/>
    <w:rsid w:val="003E6878"/>
    <w:rsid w:val="003E6C0A"/>
    <w:rsid w:val="003E7C85"/>
    <w:rsid w:val="003E7FCF"/>
    <w:rsid w:val="003F1140"/>
    <w:rsid w:val="003F3D5E"/>
    <w:rsid w:val="003F500A"/>
    <w:rsid w:val="00400066"/>
    <w:rsid w:val="00404912"/>
    <w:rsid w:val="004054A4"/>
    <w:rsid w:val="00406AF1"/>
    <w:rsid w:val="004072CB"/>
    <w:rsid w:val="00410567"/>
    <w:rsid w:val="004114FB"/>
    <w:rsid w:val="00413A1F"/>
    <w:rsid w:val="00413E98"/>
    <w:rsid w:val="00415566"/>
    <w:rsid w:val="00417784"/>
    <w:rsid w:val="0042189B"/>
    <w:rsid w:val="00421C79"/>
    <w:rsid w:val="00421FE0"/>
    <w:rsid w:val="00422E24"/>
    <w:rsid w:val="00423530"/>
    <w:rsid w:val="00426609"/>
    <w:rsid w:val="004272C4"/>
    <w:rsid w:val="004301E9"/>
    <w:rsid w:val="00431DE0"/>
    <w:rsid w:val="0043233B"/>
    <w:rsid w:val="00433428"/>
    <w:rsid w:val="00433F00"/>
    <w:rsid w:val="004413BC"/>
    <w:rsid w:val="00444681"/>
    <w:rsid w:val="00445034"/>
    <w:rsid w:val="00445410"/>
    <w:rsid w:val="00451522"/>
    <w:rsid w:val="00451F3D"/>
    <w:rsid w:val="004521FE"/>
    <w:rsid w:val="00452F05"/>
    <w:rsid w:val="00453232"/>
    <w:rsid w:val="00454050"/>
    <w:rsid w:val="00455236"/>
    <w:rsid w:val="00456AC9"/>
    <w:rsid w:val="00456B69"/>
    <w:rsid w:val="00457950"/>
    <w:rsid w:val="00462F4C"/>
    <w:rsid w:val="00463146"/>
    <w:rsid w:val="004635C3"/>
    <w:rsid w:val="0046425C"/>
    <w:rsid w:val="00464449"/>
    <w:rsid w:val="004663BA"/>
    <w:rsid w:val="0046649B"/>
    <w:rsid w:val="00471312"/>
    <w:rsid w:val="00471390"/>
    <w:rsid w:val="00471640"/>
    <w:rsid w:val="0047296A"/>
    <w:rsid w:val="00473C98"/>
    <w:rsid w:val="004761F2"/>
    <w:rsid w:val="00477C03"/>
    <w:rsid w:val="00480F08"/>
    <w:rsid w:val="004810C1"/>
    <w:rsid w:val="00483624"/>
    <w:rsid w:val="00485A74"/>
    <w:rsid w:val="00485C42"/>
    <w:rsid w:val="0048721F"/>
    <w:rsid w:val="00490535"/>
    <w:rsid w:val="00492296"/>
    <w:rsid w:val="00493097"/>
    <w:rsid w:val="00494395"/>
    <w:rsid w:val="0049462C"/>
    <w:rsid w:val="00495C5D"/>
    <w:rsid w:val="004979A8"/>
    <w:rsid w:val="004A0339"/>
    <w:rsid w:val="004A37CB"/>
    <w:rsid w:val="004A3A09"/>
    <w:rsid w:val="004A6158"/>
    <w:rsid w:val="004A73F7"/>
    <w:rsid w:val="004A7F08"/>
    <w:rsid w:val="004B1999"/>
    <w:rsid w:val="004B3ED8"/>
    <w:rsid w:val="004B3EFE"/>
    <w:rsid w:val="004B4C58"/>
    <w:rsid w:val="004B7861"/>
    <w:rsid w:val="004B7C23"/>
    <w:rsid w:val="004C187D"/>
    <w:rsid w:val="004C3FB4"/>
    <w:rsid w:val="004C4164"/>
    <w:rsid w:val="004C4178"/>
    <w:rsid w:val="004C4A24"/>
    <w:rsid w:val="004C5821"/>
    <w:rsid w:val="004D0580"/>
    <w:rsid w:val="004D19C1"/>
    <w:rsid w:val="004D1A98"/>
    <w:rsid w:val="004D38A6"/>
    <w:rsid w:val="004D478D"/>
    <w:rsid w:val="004D56EA"/>
    <w:rsid w:val="004D5E3D"/>
    <w:rsid w:val="004D649E"/>
    <w:rsid w:val="004D70D2"/>
    <w:rsid w:val="004D7E9D"/>
    <w:rsid w:val="004E009A"/>
    <w:rsid w:val="004E0C55"/>
    <w:rsid w:val="004E1833"/>
    <w:rsid w:val="004E21E1"/>
    <w:rsid w:val="004E2D1D"/>
    <w:rsid w:val="004E4711"/>
    <w:rsid w:val="004E754B"/>
    <w:rsid w:val="004E7595"/>
    <w:rsid w:val="004E7B1E"/>
    <w:rsid w:val="004F032D"/>
    <w:rsid w:val="004F05D7"/>
    <w:rsid w:val="004F089C"/>
    <w:rsid w:val="004F0DCF"/>
    <w:rsid w:val="004F0FE2"/>
    <w:rsid w:val="004F1E89"/>
    <w:rsid w:val="004F2007"/>
    <w:rsid w:val="004F3A0D"/>
    <w:rsid w:val="004F4159"/>
    <w:rsid w:val="004F73EA"/>
    <w:rsid w:val="004F782E"/>
    <w:rsid w:val="00500865"/>
    <w:rsid w:val="00501785"/>
    <w:rsid w:val="00501F5A"/>
    <w:rsid w:val="00503210"/>
    <w:rsid w:val="005048DE"/>
    <w:rsid w:val="005060FD"/>
    <w:rsid w:val="00511482"/>
    <w:rsid w:val="00511859"/>
    <w:rsid w:val="0051213A"/>
    <w:rsid w:val="00512E5A"/>
    <w:rsid w:val="0051343C"/>
    <w:rsid w:val="00513FDF"/>
    <w:rsid w:val="00515971"/>
    <w:rsid w:val="00515F0D"/>
    <w:rsid w:val="005166F6"/>
    <w:rsid w:val="005176D5"/>
    <w:rsid w:val="00517B06"/>
    <w:rsid w:val="00520C09"/>
    <w:rsid w:val="00520FDC"/>
    <w:rsid w:val="0052297E"/>
    <w:rsid w:val="00522EB2"/>
    <w:rsid w:val="0052429C"/>
    <w:rsid w:val="00525401"/>
    <w:rsid w:val="005257EB"/>
    <w:rsid w:val="00525DA5"/>
    <w:rsid w:val="005303DE"/>
    <w:rsid w:val="0053067C"/>
    <w:rsid w:val="00530FBE"/>
    <w:rsid w:val="0053111B"/>
    <w:rsid w:val="00532B05"/>
    <w:rsid w:val="00532CC0"/>
    <w:rsid w:val="00533B51"/>
    <w:rsid w:val="00534D7A"/>
    <w:rsid w:val="00535C13"/>
    <w:rsid w:val="00535DB7"/>
    <w:rsid w:val="005369BC"/>
    <w:rsid w:val="0053773A"/>
    <w:rsid w:val="005419CA"/>
    <w:rsid w:val="00541F38"/>
    <w:rsid w:val="00542F2E"/>
    <w:rsid w:val="005459AC"/>
    <w:rsid w:val="00545BFE"/>
    <w:rsid w:val="005478C7"/>
    <w:rsid w:val="005511F9"/>
    <w:rsid w:val="00551FAF"/>
    <w:rsid w:val="0055202D"/>
    <w:rsid w:val="00554D50"/>
    <w:rsid w:val="00554FDA"/>
    <w:rsid w:val="0055660B"/>
    <w:rsid w:val="00556855"/>
    <w:rsid w:val="005612FF"/>
    <w:rsid w:val="0056491A"/>
    <w:rsid w:val="00566644"/>
    <w:rsid w:val="00572538"/>
    <w:rsid w:val="0057559E"/>
    <w:rsid w:val="0057584A"/>
    <w:rsid w:val="005817ED"/>
    <w:rsid w:val="00581DE2"/>
    <w:rsid w:val="00582C32"/>
    <w:rsid w:val="00583590"/>
    <w:rsid w:val="0058366B"/>
    <w:rsid w:val="00585EB2"/>
    <w:rsid w:val="00587440"/>
    <w:rsid w:val="005906B8"/>
    <w:rsid w:val="00592AD6"/>
    <w:rsid w:val="00592BCE"/>
    <w:rsid w:val="00595063"/>
    <w:rsid w:val="005957FC"/>
    <w:rsid w:val="00596B3C"/>
    <w:rsid w:val="00596CA6"/>
    <w:rsid w:val="005A0DAE"/>
    <w:rsid w:val="005A1296"/>
    <w:rsid w:val="005A1706"/>
    <w:rsid w:val="005A3ED0"/>
    <w:rsid w:val="005A6384"/>
    <w:rsid w:val="005B2330"/>
    <w:rsid w:val="005B2D57"/>
    <w:rsid w:val="005B35F5"/>
    <w:rsid w:val="005B38A5"/>
    <w:rsid w:val="005B4626"/>
    <w:rsid w:val="005B7764"/>
    <w:rsid w:val="005C1594"/>
    <w:rsid w:val="005C3BF3"/>
    <w:rsid w:val="005C40B6"/>
    <w:rsid w:val="005C7117"/>
    <w:rsid w:val="005C73FB"/>
    <w:rsid w:val="005C7C7A"/>
    <w:rsid w:val="005C7FE4"/>
    <w:rsid w:val="005D024D"/>
    <w:rsid w:val="005D0FDA"/>
    <w:rsid w:val="005D4385"/>
    <w:rsid w:val="005D4ED3"/>
    <w:rsid w:val="005D528F"/>
    <w:rsid w:val="005D52F3"/>
    <w:rsid w:val="005D58D5"/>
    <w:rsid w:val="005D6258"/>
    <w:rsid w:val="005D6A7E"/>
    <w:rsid w:val="005D6D29"/>
    <w:rsid w:val="005E15C8"/>
    <w:rsid w:val="005E276A"/>
    <w:rsid w:val="005E4882"/>
    <w:rsid w:val="005E49AD"/>
    <w:rsid w:val="005E5608"/>
    <w:rsid w:val="005E6EB0"/>
    <w:rsid w:val="005F0A16"/>
    <w:rsid w:val="005F1A7E"/>
    <w:rsid w:val="005F3B9E"/>
    <w:rsid w:val="005F5B5C"/>
    <w:rsid w:val="005F6665"/>
    <w:rsid w:val="00600837"/>
    <w:rsid w:val="00601212"/>
    <w:rsid w:val="00602504"/>
    <w:rsid w:val="00602921"/>
    <w:rsid w:val="00603AC2"/>
    <w:rsid w:val="006042B2"/>
    <w:rsid w:val="00605828"/>
    <w:rsid w:val="006075AE"/>
    <w:rsid w:val="006127C7"/>
    <w:rsid w:val="00614401"/>
    <w:rsid w:val="006149FD"/>
    <w:rsid w:val="00614C28"/>
    <w:rsid w:val="00620A3C"/>
    <w:rsid w:val="00622E65"/>
    <w:rsid w:val="0062358F"/>
    <w:rsid w:val="006261B9"/>
    <w:rsid w:val="006303AD"/>
    <w:rsid w:val="00631052"/>
    <w:rsid w:val="00633ED0"/>
    <w:rsid w:val="00635D7B"/>
    <w:rsid w:val="00637037"/>
    <w:rsid w:val="00637D99"/>
    <w:rsid w:val="00637ED4"/>
    <w:rsid w:val="00642525"/>
    <w:rsid w:val="00642961"/>
    <w:rsid w:val="00642F17"/>
    <w:rsid w:val="00644D89"/>
    <w:rsid w:val="00644E92"/>
    <w:rsid w:val="006453A0"/>
    <w:rsid w:val="00646E7C"/>
    <w:rsid w:val="00646FFF"/>
    <w:rsid w:val="00650106"/>
    <w:rsid w:val="00650BFC"/>
    <w:rsid w:val="00651667"/>
    <w:rsid w:val="0065238A"/>
    <w:rsid w:val="006526B6"/>
    <w:rsid w:val="00652E65"/>
    <w:rsid w:val="006535DF"/>
    <w:rsid w:val="00654953"/>
    <w:rsid w:val="00656205"/>
    <w:rsid w:val="006570C9"/>
    <w:rsid w:val="006620F4"/>
    <w:rsid w:val="00673814"/>
    <w:rsid w:val="00675128"/>
    <w:rsid w:val="00675FE2"/>
    <w:rsid w:val="00680166"/>
    <w:rsid w:val="0068095A"/>
    <w:rsid w:val="00684CDB"/>
    <w:rsid w:val="0068584F"/>
    <w:rsid w:val="006866E2"/>
    <w:rsid w:val="00693991"/>
    <w:rsid w:val="00694C9D"/>
    <w:rsid w:val="00694F05"/>
    <w:rsid w:val="00696E1F"/>
    <w:rsid w:val="0069768E"/>
    <w:rsid w:val="006A0ECA"/>
    <w:rsid w:val="006A1C59"/>
    <w:rsid w:val="006A20FE"/>
    <w:rsid w:val="006A2970"/>
    <w:rsid w:val="006A2C8F"/>
    <w:rsid w:val="006A367E"/>
    <w:rsid w:val="006A4EC1"/>
    <w:rsid w:val="006A5126"/>
    <w:rsid w:val="006A5296"/>
    <w:rsid w:val="006A64AD"/>
    <w:rsid w:val="006A778D"/>
    <w:rsid w:val="006B013B"/>
    <w:rsid w:val="006B120F"/>
    <w:rsid w:val="006B1945"/>
    <w:rsid w:val="006B2506"/>
    <w:rsid w:val="006B399A"/>
    <w:rsid w:val="006B3FD0"/>
    <w:rsid w:val="006B7F28"/>
    <w:rsid w:val="006C0985"/>
    <w:rsid w:val="006C0E52"/>
    <w:rsid w:val="006C10E6"/>
    <w:rsid w:val="006C40DC"/>
    <w:rsid w:val="006D00E8"/>
    <w:rsid w:val="006D0A83"/>
    <w:rsid w:val="006D184A"/>
    <w:rsid w:val="006D1F4C"/>
    <w:rsid w:val="006D35A9"/>
    <w:rsid w:val="006D36A1"/>
    <w:rsid w:val="006D564F"/>
    <w:rsid w:val="006D6A10"/>
    <w:rsid w:val="006D7C6C"/>
    <w:rsid w:val="006E064F"/>
    <w:rsid w:val="006E0937"/>
    <w:rsid w:val="006E0CA2"/>
    <w:rsid w:val="006E1BBC"/>
    <w:rsid w:val="006E1F7C"/>
    <w:rsid w:val="006E234C"/>
    <w:rsid w:val="006E2DE2"/>
    <w:rsid w:val="006E483A"/>
    <w:rsid w:val="006E4B97"/>
    <w:rsid w:val="006E64BA"/>
    <w:rsid w:val="006E64FF"/>
    <w:rsid w:val="006E7796"/>
    <w:rsid w:val="006F2FBE"/>
    <w:rsid w:val="006F3C43"/>
    <w:rsid w:val="006F3D81"/>
    <w:rsid w:val="006F3F1F"/>
    <w:rsid w:val="006F44BA"/>
    <w:rsid w:val="006F4A24"/>
    <w:rsid w:val="006F4F5F"/>
    <w:rsid w:val="006F5585"/>
    <w:rsid w:val="006F5D5F"/>
    <w:rsid w:val="006F60D2"/>
    <w:rsid w:val="00700835"/>
    <w:rsid w:val="00701208"/>
    <w:rsid w:val="00701F44"/>
    <w:rsid w:val="007028D5"/>
    <w:rsid w:val="007034F4"/>
    <w:rsid w:val="00704104"/>
    <w:rsid w:val="0070498A"/>
    <w:rsid w:val="0070502A"/>
    <w:rsid w:val="007062F7"/>
    <w:rsid w:val="00711669"/>
    <w:rsid w:val="00712342"/>
    <w:rsid w:val="0071392D"/>
    <w:rsid w:val="00713EB1"/>
    <w:rsid w:val="0071503F"/>
    <w:rsid w:val="0071556D"/>
    <w:rsid w:val="00716975"/>
    <w:rsid w:val="007170DC"/>
    <w:rsid w:val="00724B96"/>
    <w:rsid w:val="00727CB9"/>
    <w:rsid w:val="00727F34"/>
    <w:rsid w:val="00730AB5"/>
    <w:rsid w:val="00731299"/>
    <w:rsid w:val="007341D2"/>
    <w:rsid w:val="007370A7"/>
    <w:rsid w:val="007370CA"/>
    <w:rsid w:val="007375A3"/>
    <w:rsid w:val="00744B04"/>
    <w:rsid w:val="00745264"/>
    <w:rsid w:val="007476C7"/>
    <w:rsid w:val="0075081A"/>
    <w:rsid w:val="00750F6E"/>
    <w:rsid w:val="00751AA8"/>
    <w:rsid w:val="00751AC7"/>
    <w:rsid w:val="00752A0B"/>
    <w:rsid w:val="00753AC4"/>
    <w:rsid w:val="0075662B"/>
    <w:rsid w:val="00756D89"/>
    <w:rsid w:val="00757450"/>
    <w:rsid w:val="00757F3F"/>
    <w:rsid w:val="0076266B"/>
    <w:rsid w:val="00762A99"/>
    <w:rsid w:val="007648F2"/>
    <w:rsid w:val="007659FB"/>
    <w:rsid w:val="00765B73"/>
    <w:rsid w:val="00770D47"/>
    <w:rsid w:val="007728C7"/>
    <w:rsid w:val="00772F03"/>
    <w:rsid w:val="00773506"/>
    <w:rsid w:val="00774DA3"/>
    <w:rsid w:val="007766F5"/>
    <w:rsid w:val="007769DF"/>
    <w:rsid w:val="00777120"/>
    <w:rsid w:val="00783D06"/>
    <w:rsid w:val="00784B2F"/>
    <w:rsid w:val="00785DD6"/>
    <w:rsid w:val="00787922"/>
    <w:rsid w:val="00787BD9"/>
    <w:rsid w:val="00787CA9"/>
    <w:rsid w:val="007A05AB"/>
    <w:rsid w:val="007A084B"/>
    <w:rsid w:val="007A1178"/>
    <w:rsid w:val="007A1512"/>
    <w:rsid w:val="007A4B96"/>
    <w:rsid w:val="007A6576"/>
    <w:rsid w:val="007A67DA"/>
    <w:rsid w:val="007A79F3"/>
    <w:rsid w:val="007B2362"/>
    <w:rsid w:val="007B3CCF"/>
    <w:rsid w:val="007B5FD9"/>
    <w:rsid w:val="007C55A2"/>
    <w:rsid w:val="007C5812"/>
    <w:rsid w:val="007D3A7C"/>
    <w:rsid w:val="007D3F7B"/>
    <w:rsid w:val="007D4F10"/>
    <w:rsid w:val="007D552D"/>
    <w:rsid w:val="007D6869"/>
    <w:rsid w:val="007E003E"/>
    <w:rsid w:val="007E247E"/>
    <w:rsid w:val="007E3B95"/>
    <w:rsid w:val="007E3BB2"/>
    <w:rsid w:val="007E5377"/>
    <w:rsid w:val="007E5540"/>
    <w:rsid w:val="007E576E"/>
    <w:rsid w:val="007E5928"/>
    <w:rsid w:val="007F1346"/>
    <w:rsid w:val="007F4896"/>
    <w:rsid w:val="007F5523"/>
    <w:rsid w:val="007F6295"/>
    <w:rsid w:val="007F7931"/>
    <w:rsid w:val="007F79AF"/>
    <w:rsid w:val="007F7B6D"/>
    <w:rsid w:val="007F7B72"/>
    <w:rsid w:val="00802224"/>
    <w:rsid w:val="008023B4"/>
    <w:rsid w:val="00804A7E"/>
    <w:rsid w:val="0080567F"/>
    <w:rsid w:val="00806C36"/>
    <w:rsid w:val="008073EC"/>
    <w:rsid w:val="00810412"/>
    <w:rsid w:val="00810634"/>
    <w:rsid w:val="00810AA5"/>
    <w:rsid w:val="008110A2"/>
    <w:rsid w:val="0081137D"/>
    <w:rsid w:val="008114CD"/>
    <w:rsid w:val="0081152D"/>
    <w:rsid w:val="008134CF"/>
    <w:rsid w:val="00813755"/>
    <w:rsid w:val="00813CF8"/>
    <w:rsid w:val="00814743"/>
    <w:rsid w:val="00814D87"/>
    <w:rsid w:val="00815D0C"/>
    <w:rsid w:val="008168A1"/>
    <w:rsid w:val="00822E4C"/>
    <w:rsid w:val="008268CD"/>
    <w:rsid w:val="008300D7"/>
    <w:rsid w:val="008322BC"/>
    <w:rsid w:val="00832CC9"/>
    <w:rsid w:val="00832D74"/>
    <w:rsid w:val="0083605F"/>
    <w:rsid w:val="00836233"/>
    <w:rsid w:val="008366E0"/>
    <w:rsid w:val="00836989"/>
    <w:rsid w:val="008378B8"/>
    <w:rsid w:val="00840C9D"/>
    <w:rsid w:val="00842147"/>
    <w:rsid w:val="00842859"/>
    <w:rsid w:val="00842D3F"/>
    <w:rsid w:val="00843D39"/>
    <w:rsid w:val="00843E94"/>
    <w:rsid w:val="00844150"/>
    <w:rsid w:val="00844229"/>
    <w:rsid w:val="008447B8"/>
    <w:rsid w:val="00844B4D"/>
    <w:rsid w:val="00844B8F"/>
    <w:rsid w:val="00844C19"/>
    <w:rsid w:val="008458B6"/>
    <w:rsid w:val="00846CFE"/>
    <w:rsid w:val="00847198"/>
    <w:rsid w:val="00847801"/>
    <w:rsid w:val="00850D38"/>
    <w:rsid w:val="00851103"/>
    <w:rsid w:val="00851492"/>
    <w:rsid w:val="0085298A"/>
    <w:rsid w:val="008544EC"/>
    <w:rsid w:val="00856590"/>
    <w:rsid w:val="0085684E"/>
    <w:rsid w:val="008573DC"/>
    <w:rsid w:val="00860D0F"/>
    <w:rsid w:val="00861AC2"/>
    <w:rsid w:val="00863D93"/>
    <w:rsid w:val="008658C4"/>
    <w:rsid w:val="00865957"/>
    <w:rsid w:val="0086727D"/>
    <w:rsid w:val="00867698"/>
    <w:rsid w:val="008707D6"/>
    <w:rsid w:val="00870B33"/>
    <w:rsid w:val="00870F54"/>
    <w:rsid w:val="0087121F"/>
    <w:rsid w:val="00871BBC"/>
    <w:rsid w:val="0087258D"/>
    <w:rsid w:val="008747F0"/>
    <w:rsid w:val="00876304"/>
    <w:rsid w:val="0087649A"/>
    <w:rsid w:val="0087673A"/>
    <w:rsid w:val="00877E59"/>
    <w:rsid w:val="008835D7"/>
    <w:rsid w:val="00884E19"/>
    <w:rsid w:val="00886A66"/>
    <w:rsid w:val="0089011E"/>
    <w:rsid w:val="00890713"/>
    <w:rsid w:val="00890E6B"/>
    <w:rsid w:val="00891816"/>
    <w:rsid w:val="008940A4"/>
    <w:rsid w:val="00895DCF"/>
    <w:rsid w:val="00897B1C"/>
    <w:rsid w:val="008A0189"/>
    <w:rsid w:val="008A0492"/>
    <w:rsid w:val="008A060C"/>
    <w:rsid w:val="008A197D"/>
    <w:rsid w:val="008A32E8"/>
    <w:rsid w:val="008A3DB8"/>
    <w:rsid w:val="008A7DAF"/>
    <w:rsid w:val="008B09E4"/>
    <w:rsid w:val="008B1479"/>
    <w:rsid w:val="008B1A09"/>
    <w:rsid w:val="008B360E"/>
    <w:rsid w:val="008B381E"/>
    <w:rsid w:val="008B3E79"/>
    <w:rsid w:val="008B42F2"/>
    <w:rsid w:val="008B4869"/>
    <w:rsid w:val="008B4DF9"/>
    <w:rsid w:val="008B5EE2"/>
    <w:rsid w:val="008C2075"/>
    <w:rsid w:val="008C3BEE"/>
    <w:rsid w:val="008C47D0"/>
    <w:rsid w:val="008C4801"/>
    <w:rsid w:val="008C55E4"/>
    <w:rsid w:val="008C59EF"/>
    <w:rsid w:val="008C65CD"/>
    <w:rsid w:val="008C6CD0"/>
    <w:rsid w:val="008C71F0"/>
    <w:rsid w:val="008C7319"/>
    <w:rsid w:val="008D0E2E"/>
    <w:rsid w:val="008D0FDD"/>
    <w:rsid w:val="008D13A3"/>
    <w:rsid w:val="008D1649"/>
    <w:rsid w:val="008D2762"/>
    <w:rsid w:val="008D42DC"/>
    <w:rsid w:val="008D47F7"/>
    <w:rsid w:val="008D4E43"/>
    <w:rsid w:val="008D5B87"/>
    <w:rsid w:val="008D6768"/>
    <w:rsid w:val="008D6FD1"/>
    <w:rsid w:val="008D7093"/>
    <w:rsid w:val="008E00AB"/>
    <w:rsid w:val="008E0395"/>
    <w:rsid w:val="008E1F79"/>
    <w:rsid w:val="008E24D3"/>
    <w:rsid w:val="008E2690"/>
    <w:rsid w:val="008F0DC3"/>
    <w:rsid w:val="008F11BB"/>
    <w:rsid w:val="008F1513"/>
    <w:rsid w:val="008F1691"/>
    <w:rsid w:val="008F3B2F"/>
    <w:rsid w:val="008F4489"/>
    <w:rsid w:val="008F5293"/>
    <w:rsid w:val="008F643C"/>
    <w:rsid w:val="008F6DB2"/>
    <w:rsid w:val="009000E9"/>
    <w:rsid w:val="009011C3"/>
    <w:rsid w:val="00902E14"/>
    <w:rsid w:val="0090323F"/>
    <w:rsid w:val="00903E8A"/>
    <w:rsid w:val="00904610"/>
    <w:rsid w:val="0090539E"/>
    <w:rsid w:val="00906D3D"/>
    <w:rsid w:val="00907240"/>
    <w:rsid w:val="009100FA"/>
    <w:rsid w:val="009115D3"/>
    <w:rsid w:val="00912043"/>
    <w:rsid w:val="009127D8"/>
    <w:rsid w:val="00912DDD"/>
    <w:rsid w:val="00912E95"/>
    <w:rsid w:val="00916AB5"/>
    <w:rsid w:val="00920DEE"/>
    <w:rsid w:val="00923E38"/>
    <w:rsid w:val="00924C6C"/>
    <w:rsid w:val="009253AC"/>
    <w:rsid w:val="00925D29"/>
    <w:rsid w:val="00925F30"/>
    <w:rsid w:val="009278FB"/>
    <w:rsid w:val="009305D5"/>
    <w:rsid w:val="00930A9D"/>
    <w:rsid w:val="00930D91"/>
    <w:rsid w:val="009328B5"/>
    <w:rsid w:val="00932F18"/>
    <w:rsid w:val="009339AB"/>
    <w:rsid w:val="00934026"/>
    <w:rsid w:val="00936EB0"/>
    <w:rsid w:val="00937388"/>
    <w:rsid w:val="0094145D"/>
    <w:rsid w:val="009415E5"/>
    <w:rsid w:val="00941B63"/>
    <w:rsid w:val="00941D03"/>
    <w:rsid w:val="00942708"/>
    <w:rsid w:val="009429C4"/>
    <w:rsid w:val="00943FEB"/>
    <w:rsid w:val="0094474C"/>
    <w:rsid w:val="00945212"/>
    <w:rsid w:val="00945673"/>
    <w:rsid w:val="009458FD"/>
    <w:rsid w:val="009477E4"/>
    <w:rsid w:val="009515F4"/>
    <w:rsid w:val="00954E87"/>
    <w:rsid w:val="009567A0"/>
    <w:rsid w:val="00957667"/>
    <w:rsid w:val="00957B82"/>
    <w:rsid w:val="00961012"/>
    <w:rsid w:val="009631C9"/>
    <w:rsid w:val="00964DDA"/>
    <w:rsid w:val="00965C2C"/>
    <w:rsid w:val="00967AD0"/>
    <w:rsid w:val="009704BC"/>
    <w:rsid w:val="0097161B"/>
    <w:rsid w:val="00971CF2"/>
    <w:rsid w:val="00974845"/>
    <w:rsid w:val="00976A15"/>
    <w:rsid w:val="00981EA9"/>
    <w:rsid w:val="0098285D"/>
    <w:rsid w:val="00983FFE"/>
    <w:rsid w:val="00985265"/>
    <w:rsid w:val="00985D14"/>
    <w:rsid w:val="00986307"/>
    <w:rsid w:val="00987624"/>
    <w:rsid w:val="00992615"/>
    <w:rsid w:val="00994644"/>
    <w:rsid w:val="009A2594"/>
    <w:rsid w:val="009A4210"/>
    <w:rsid w:val="009A4C43"/>
    <w:rsid w:val="009A6050"/>
    <w:rsid w:val="009A61DC"/>
    <w:rsid w:val="009A6F3F"/>
    <w:rsid w:val="009A743F"/>
    <w:rsid w:val="009A7BDD"/>
    <w:rsid w:val="009B30CA"/>
    <w:rsid w:val="009B3469"/>
    <w:rsid w:val="009B4C74"/>
    <w:rsid w:val="009B6291"/>
    <w:rsid w:val="009B674D"/>
    <w:rsid w:val="009B70CC"/>
    <w:rsid w:val="009C0AC5"/>
    <w:rsid w:val="009C1FB5"/>
    <w:rsid w:val="009C3D6A"/>
    <w:rsid w:val="009C4167"/>
    <w:rsid w:val="009C45ED"/>
    <w:rsid w:val="009C6054"/>
    <w:rsid w:val="009C65FA"/>
    <w:rsid w:val="009D0A75"/>
    <w:rsid w:val="009D15E2"/>
    <w:rsid w:val="009D237A"/>
    <w:rsid w:val="009D2F73"/>
    <w:rsid w:val="009D3E40"/>
    <w:rsid w:val="009D4270"/>
    <w:rsid w:val="009D4DE5"/>
    <w:rsid w:val="009E0B70"/>
    <w:rsid w:val="009E4A8E"/>
    <w:rsid w:val="009E51BA"/>
    <w:rsid w:val="009F0314"/>
    <w:rsid w:val="009F07E3"/>
    <w:rsid w:val="009F0ED9"/>
    <w:rsid w:val="009F1D6F"/>
    <w:rsid w:val="009F25D7"/>
    <w:rsid w:val="009F2632"/>
    <w:rsid w:val="009F3739"/>
    <w:rsid w:val="009F6471"/>
    <w:rsid w:val="009F7CA9"/>
    <w:rsid w:val="00A01646"/>
    <w:rsid w:val="00A01C14"/>
    <w:rsid w:val="00A01E3E"/>
    <w:rsid w:val="00A0206A"/>
    <w:rsid w:val="00A02D59"/>
    <w:rsid w:val="00A02E46"/>
    <w:rsid w:val="00A04737"/>
    <w:rsid w:val="00A04DDE"/>
    <w:rsid w:val="00A064A4"/>
    <w:rsid w:val="00A06559"/>
    <w:rsid w:val="00A0717B"/>
    <w:rsid w:val="00A07E5F"/>
    <w:rsid w:val="00A10FEC"/>
    <w:rsid w:val="00A1143D"/>
    <w:rsid w:val="00A11464"/>
    <w:rsid w:val="00A1217E"/>
    <w:rsid w:val="00A12AEB"/>
    <w:rsid w:val="00A13478"/>
    <w:rsid w:val="00A13580"/>
    <w:rsid w:val="00A139EC"/>
    <w:rsid w:val="00A145D4"/>
    <w:rsid w:val="00A14F10"/>
    <w:rsid w:val="00A15F4E"/>
    <w:rsid w:val="00A167D4"/>
    <w:rsid w:val="00A1779B"/>
    <w:rsid w:val="00A200C4"/>
    <w:rsid w:val="00A20944"/>
    <w:rsid w:val="00A23401"/>
    <w:rsid w:val="00A24B91"/>
    <w:rsid w:val="00A30867"/>
    <w:rsid w:val="00A32781"/>
    <w:rsid w:val="00A328D4"/>
    <w:rsid w:val="00A32C19"/>
    <w:rsid w:val="00A331AA"/>
    <w:rsid w:val="00A33254"/>
    <w:rsid w:val="00A33F9D"/>
    <w:rsid w:val="00A345F2"/>
    <w:rsid w:val="00A35076"/>
    <w:rsid w:val="00A3645F"/>
    <w:rsid w:val="00A36B2E"/>
    <w:rsid w:val="00A36EDF"/>
    <w:rsid w:val="00A37680"/>
    <w:rsid w:val="00A404E8"/>
    <w:rsid w:val="00A40D2D"/>
    <w:rsid w:val="00A460D1"/>
    <w:rsid w:val="00A46817"/>
    <w:rsid w:val="00A46B54"/>
    <w:rsid w:val="00A5209F"/>
    <w:rsid w:val="00A53D90"/>
    <w:rsid w:val="00A54465"/>
    <w:rsid w:val="00A54D79"/>
    <w:rsid w:val="00A564F7"/>
    <w:rsid w:val="00A60004"/>
    <w:rsid w:val="00A604E0"/>
    <w:rsid w:val="00A63315"/>
    <w:rsid w:val="00A64D54"/>
    <w:rsid w:val="00A71C72"/>
    <w:rsid w:val="00A72AA0"/>
    <w:rsid w:val="00A75467"/>
    <w:rsid w:val="00A757D2"/>
    <w:rsid w:val="00A75AFD"/>
    <w:rsid w:val="00A76AE1"/>
    <w:rsid w:val="00A772FF"/>
    <w:rsid w:val="00A779DD"/>
    <w:rsid w:val="00A80777"/>
    <w:rsid w:val="00A835B6"/>
    <w:rsid w:val="00A852B6"/>
    <w:rsid w:val="00A85DDE"/>
    <w:rsid w:val="00A85F94"/>
    <w:rsid w:val="00A911A1"/>
    <w:rsid w:val="00A9172E"/>
    <w:rsid w:val="00A9259B"/>
    <w:rsid w:val="00A93A50"/>
    <w:rsid w:val="00A94741"/>
    <w:rsid w:val="00A95261"/>
    <w:rsid w:val="00A9535A"/>
    <w:rsid w:val="00A957C0"/>
    <w:rsid w:val="00A96DDD"/>
    <w:rsid w:val="00A97B07"/>
    <w:rsid w:val="00AA2018"/>
    <w:rsid w:val="00AA3E1B"/>
    <w:rsid w:val="00AA5829"/>
    <w:rsid w:val="00AB0C25"/>
    <w:rsid w:val="00AB0E4B"/>
    <w:rsid w:val="00AB368E"/>
    <w:rsid w:val="00AB3B0C"/>
    <w:rsid w:val="00AB3E87"/>
    <w:rsid w:val="00AB5599"/>
    <w:rsid w:val="00AB5956"/>
    <w:rsid w:val="00AB78DD"/>
    <w:rsid w:val="00AC02F1"/>
    <w:rsid w:val="00AC2074"/>
    <w:rsid w:val="00AC4157"/>
    <w:rsid w:val="00AC4991"/>
    <w:rsid w:val="00AC4BB2"/>
    <w:rsid w:val="00AC54C3"/>
    <w:rsid w:val="00AD030C"/>
    <w:rsid w:val="00AD0B8F"/>
    <w:rsid w:val="00AD31FD"/>
    <w:rsid w:val="00AD422F"/>
    <w:rsid w:val="00AD4CCB"/>
    <w:rsid w:val="00AD5890"/>
    <w:rsid w:val="00AD59B0"/>
    <w:rsid w:val="00AD5D22"/>
    <w:rsid w:val="00AD5DD6"/>
    <w:rsid w:val="00AD6322"/>
    <w:rsid w:val="00AD7341"/>
    <w:rsid w:val="00AD7B04"/>
    <w:rsid w:val="00AE043E"/>
    <w:rsid w:val="00AE0640"/>
    <w:rsid w:val="00AE1A84"/>
    <w:rsid w:val="00AE1FDC"/>
    <w:rsid w:val="00AE4C76"/>
    <w:rsid w:val="00AE696E"/>
    <w:rsid w:val="00AE6DF5"/>
    <w:rsid w:val="00AE6F16"/>
    <w:rsid w:val="00AF249E"/>
    <w:rsid w:val="00AF28D5"/>
    <w:rsid w:val="00AF6B05"/>
    <w:rsid w:val="00AF7BAC"/>
    <w:rsid w:val="00B004AB"/>
    <w:rsid w:val="00B007F5"/>
    <w:rsid w:val="00B00A0A"/>
    <w:rsid w:val="00B0161C"/>
    <w:rsid w:val="00B024BD"/>
    <w:rsid w:val="00B03189"/>
    <w:rsid w:val="00B037A9"/>
    <w:rsid w:val="00B03D56"/>
    <w:rsid w:val="00B05705"/>
    <w:rsid w:val="00B05812"/>
    <w:rsid w:val="00B0637B"/>
    <w:rsid w:val="00B11517"/>
    <w:rsid w:val="00B118F9"/>
    <w:rsid w:val="00B11EE0"/>
    <w:rsid w:val="00B12B27"/>
    <w:rsid w:val="00B13458"/>
    <w:rsid w:val="00B1447D"/>
    <w:rsid w:val="00B204AF"/>
    <w:rsid w:val="00B209AE"/>
    <w:rsid w:val="00B21CFA"/>
    <w:rsid w:val="00B2265C"/>
    <w:rsid w:val="00B23EEF"/>
    <w:rsid w:val="00B248CC"/>
    <w:rsid w:val="00B255EE"/>
    <w:rsid w:val="00B266F1"/>
    <w:rsid w:val="00B27C89"/>
    <w:rsid w:val="00B27FD2"/>
    <w:rsid w:val="00B30478"/>
    <w:rsid w:val="00B3190C"/>
    <w:rsid w:val="00B31D34"/>
    <w:rsid w:val="00B338B1"/>
    <w:rsid w:val="00B33CD4"/>
    <w:rsid w:val="00B3441F"/>
    <w:rsid w:val="00B34889"/>
    <w:rsid w:val="00B36BAE"/>
    <w:rsid w:val="00B3757B"/>
    <w:rsid w:val="00B379EB"/>
    <w:rsid w:val="00B40BA7"/>
    <w:rsid w:val="00B40BAA"/>
    <w:rsid w:val="00B435EC"/>
    <w:rsid w:val="00B4792C"/>
    <w:rsid w:val="00B47D9B"/>
    <w:rsid w:val="00B50B9A"/>
    <w:rsid w:val="00B50D2F"/>
    <w:rsid w:val="00B50DB9"/>
    <w:rsid w:val="00B5153D"/>
    <w:rsid w:val="00B51BFA"/>
    <w:rsid w:val="00B52B98"/>
    <w:rsid w:val="00B53036"/>
    <w:rsid w:val="00B532F2"/>
    <w:rsid w:val="00B53DA7"/>
    <w:rsid w:val="00B5632B"/>
    <w:rsid w:val="00B60A5F"/>
    <w:rsid w:val="00B61C9A"/>
    <w:rsid w:val="00B62774"/>
    <w:rsid w:val="00B65EC8"/>
    <w:rsid w:val="00B66E0D"/>
    <w:rsid w:val="00B67DEF"/>
    <w:rsid w:val="00B7016D"/>
    <w:rsid w:val="00B75714"/>
    <w:rsid w:val="00B758AC"/>
    <w:rsid w:val="00B77CE3"/>
    <w:rsid w:val="00B80464"/>
    <w:rsid w:val="00B80C35"/>
    <w:rsid w:val="00B8262B"/>
    <w:rsid w:val="00B8262E"/>
    <w:rsid w:val="00B826A6"/>
    <w:rsid w:val="00B82F4B"/>
    <w:rsid w:val="00B83678"/>
    <w:rsid w:val="00B83749"/>
    <w:rsid w:val="00B8415E"/>
    <w:rsid w:val="00B87C70"/>
    <w:rsid w:val="00B87E11"/>
    <w:rsid w:val="00B87E1C"/>
    <w:rsid w:val="00B90026"/>
    <w:rsid w:val="00B9051E"/>
    <w:rsid w:val="00B907D2"/>
    <w:rsid w:val="00B9107E"/>
    <w:rsid w:val="00B93C52"/>
    <w:rsid w:val="00B947CC"/>
    <w:rsid w:val="00B9653C"/>
    <w:rsid w:val="00B97403"/>
    <w:rsid w:val="00B97D68"/>
    <w:rsid w:val="00B97F7C"/>
    <w:rsid w:val="00BA4A81"/>
    <w:rsid w:val="00BA64C8"/>
    <w:rsid w:val="00BA7D1E"/>
    <w:rsid w:val="00BB01A1"/>
    <w:rsid w:val="00BB4A5C"/>
    <w:rsid w:val="00BB5810"/>
    <w:rsid w:val="00BB5C5F"/>
    <w:rsid w:val="00BB602D"/>
    <w:rsid w:val="00BB6358"/>
    <w:rsid w:val="00BC00D0"/>
    <w:rsid w:val="00BC17EA"/>
    <w:rsid w:val="00BC265E"/>
    <w:rsid w:val="00BC31F3"/>
    <w:rsid w:val="00BC3BE6"/>
    <w:rsid w:val="00BC4EE0"/>
    <w:rsid w:val="00BC6C21"/>
    <w:rsid w:val="00BC708A"/>
    <w:rsid w:val="00BC73BD"/>
    <w:rsid w:val="00BC761B"/>
    <w:rsid w:val="00BD0281"/>
    <w:rsid w:val="00BD033E"/>
    <w:rsid w:val="00BD2540"/>
    <w:rsid w:val="00BD570D"/>
    <w:rsid w:val="00BD5A50"/>
    <w:rsid w:val="00BD7D3F"/>
    <w:rsid w:val="00BE36C3"/>
    <w:rsid w:val="00BE5286"/>
    <w:rsid w:val="00BE5818"/>
    <w:rsid w:val="00BE677D"/>
    <w:rsid w:val="00BE6E38"/>
    <w:rsid w:val="00BE7238"/>
    <w:rsid w:val="00BE790B"/>
    <w:rsid w:val="00BE7B9E"/>
    <w:rsid w:val="00BE7CF6"/>
    <w:rsid w:val="00BF0F12"/>
    <w:rsid w:val="00BF1D9E"/>
    <w:rsid w:val="00BF2658"/>
    <w:rsid w:val="00BF2CE5"/>
    <w:rsid w:val="00BF3EBB"/>
    <w:rsid w:val="00BF752E"/>
    <w:rsid w:val="00BF77DE"/>
    <w:rsid w:val="00BF7D2D"/>
    <w:rsid w:val="00C066CF"/>
    <w:rsid w:val="00C070A8"/>
    <w:rsid w:val="00C072C9"/>
    <w:rsid w:val="00C07BBF"/>
    <w:rsid w:val="00C11ECC"/>
    <w:rsid w:val="00C12B69"/>
    <w:rsid w:val="00C12F32"/>
    <w:rsid w:val="00C1450D"/>
    <w:rsid w:val="00C15933"/>
    <w:rsid w:val="00C16488"/>
    <w:rsid w:val="00C17530"/>
    <w:rsid w:val="00C17AA6"/>
    <w:rsid w:val="00C20D91"/>
    <w:rsid w:val="00C21A13"/>
    <w:rsid w:val="00C21CD0"/>
    <w:rsid w:val="00C22F8D"/>
    <w:rsid w:val="00C2371D"/>
    <w:rsid w:val="00C238DF"/>
    <w:rsid w:val="00C25E96"/>
    <w:rsid w:val="00C26193"/>
    <w:rsid w:val="00C26559"/>
    <w:rsid w:val="00C26B22"/>
    <w:rsid w:val="00C26F7F"/>
    <w:rsid w:val="00C27A09"/>
    <w:rsid w:val="00C30FB8"/>
    <w:rsid w:val="00C31034"/>
    <w:rsid w:val="00C3333E"/>
    <w:rsid w:val="00C347BC"/>
    <w:rsid w:val="00C3481D"/>
    <w:rsid w:val="00C34996"/>
    <w:rsid w:val="00C36D6F"/>
    <w:rsid w:val="00C454B3"/>
    <w:rsid w:val="00C46052"/>
    <w:rsid w:val="00C4633E"/>
    <w:rsid w:val="00C47054"/>
    <w:rsid w:val="00C4746B"/>
    <w:rsid w:val="00C47634"/>
    <w:rsid w:val="00C50061"/>
    <w:rsid w:val="00C51D69"/>
    <w:rsid w:val="00C51DDA"/>
    <w:rsid w:val="00C53C1C"/>
    <w:rsid w:val="00C54D12"/>
    <w:rsid w:val="00C55D22"/>
    <w:rsid w:val="00C579E6"/>
    <w:rsid w:val="00C614FD"/>
    <w:rsid w:val="00C617FA"/>
    <w:rsid w:val="00C628FD"/>
    <w:rsid w:val="00C62C4C"/>
    <w:rsid w:val="00C63155"/>
    <w:rsid w:val="00C63399"/>
    <w:rsid w:val="00C63754"/>
    <w:rsid w:val="00C64893"/>
    <w:rsid w:val="00C64EB2"/>
    <w:rsid w:val="00C65677"/>
    <w:rsid w:val="00C6608E"/>
    <w:rsid w:val="00C6674E"/>
    <w:rsid w:val="00C67584"/>
    <w:rsid w:val="00C704AD"/>
    <w:rsid w:val="00C712BC"/>
    <w:rsid w:val="00C72EDB"/>
    <w:rsid w:val="00C73F32"/>
    <w:rsid w:val="00C74733"/>
    <w:rsid w:val="00C758F7"/>
    <w:rsid w:val="00C76232"/>
    <w:rsid w:val="00C7659B"/>
    <w:rsid w:val="00C80385"/>
    <w:rsid w:val="00C81BC0"/>
    <w:rsid w:val="00C843D5"/>
    <w:rsid w:val="00C86314"/>
    <w:rsid w:val="00C9059A"/>
    <w:rsid w:val="00C90D69"/>
    <w:rsid w:val="00C91680"/>
    <w:rsid w:val="00C927D0"/>
    <w:rsid w:val="00C9412A"/>
    <w:rsid w:val="00C96556"/>
    <w:rsid w:val="00CA0AA5"/>
    <w:rsid w:val="00CA207D"/>
    <w:rsid w:val="00CA38E8"/>
    <w:rsid w:val="00CA3D45"/>
    <w:rsid w:val="00CA49E9"/>
    <w:rsid w:val="00CB1938"/>
    <w:rsid w:val="00CB38DF"/>
    <w:rsid w:val="00CB403D"/>
    <w:rsid w:val="00CB45CA"/>
    <w:rsid w:val="00CB6CD2"/>
    <w:rsid w:val="00CB71CE"/>
    <w:rsid w:val="00CC0224"/>
    <w:rsid w:val="00CC1BDE"/>
    <w:rsid w:val="00CC3899"/>
    <w:rsid w:val="00CC532D"/>
    <w:rsid w:val="00CD3A59"/>
    <w:rsid w:val="00CE0610"/>
    <w:rsid w:val="00CE0E8C"/>
    <w:rsid w:val="00CE231D"/>
    <w:rsid w:val="00CE3560"/>
    <w:rsid w:val="00CE4380"/>
    <w:rsid w:val="00CE4E90"/>
    <w:rsid w:val="00CE6B41"/>
    <w:rsid w:val="00CE6BEE"/>
    <w:rsid w:val="00CE6F46"/>
    <w:rsid w:val="00CF0C17"/>
    <w:rsid w:val="00CF0CBE"/>
    <w:rsid w:val="00CF1B6E"/>
    <w:rsid w:val="00CF1CC5"/>
    <w:rsid w:val="00CF2AAF"/>
    <w:rsid w:val="00CF5C24"/>
    <w:rsid w:val="00CF7E6A"/>
    <w:rsid w:val="00D027F2"/>
    <w:rsid w:val="00D0354C"/>
    <w:rsid w:val="00D0393A"/>
    <w:rsid w:val="00D0449F"/>
    <w:rsid w:val="00D066F2"/>
    <w:rsid w:val="00D06C46"/>
    <w:rsid w:val="00D071CB"/>
    <w:rsid w:val="00D073CF"/>
    <w:rsid w:val="00D10796"/>
    <w:rsid w:val="00D11152"/>
    <w:rsid w:val="00D11BC9"/>
    <w:rsid w:val="00D16CF0"/>
    <w:rsid w:val="00D2094C"/>
    <w:rsid w:val="00D209FB"/>
    <w:rsid w:val="00D21B93"/>
    <w:rsid w:val="00D22016"/>
    <w:rsid w:val="00D243A6"/>
    <w:rsid w:val="00D25F43"/>
    <w:rsid w:val="00D25FEE"/>
    <w:rsid w:val="00D27F14"/>
    <w:rsid w:val="00D30D02"/>
    <w:rsid w:val="00D31043"/>
    <w:rsid w:val="00D32AC4"/>
    <w:rsid w:val="00D336A3"/>
    <w:rsid w:val="00D3701A"/>
    <w:rsid w:val="00D40058"/>
    <w:rsid w:val="00D404DC"/>
    <w:rsid w:val="00D40B19"/>
    <w:rsid w:val="00D41C6C"/>
    <w:rsid w:val="00D42932"/>
    <w:rsid w:val="00D433EA"/>
    <w:rsid w:val="00D45678"/>
    <w:rsid w:val="00D46BDF"/>
    <w:rsid w:val="00D471CA"/>
    <w:rsid w:val="00D53647"/>
    <w:rsid w:val="00D612BE"/>
    <w:rsid w:val="00D62281"/>
    <w:rsid w:val="00D62A56"/>
    <w:rsid w:val="00D72AB3"/>
    <w:rsid w:val="00D73288"/>
    <w:rsid w:val="00D73582"/>
    <w:rsid w:val="00D75A19"/>
    <w:rsid w:val="00D7614E"/>
    <w:rsid w:val="00D77467"/>
    <w:rsid w:val="00D77D55"/>
    <w:rsid w:val="00D80C1A"/>
    <w:rsid w:val="00D81154"/>
    <w:rsid w:val="00D81156"/>
    <w:rsid w:val="00D82286"/>
    <w:rsid w:val="00D82364"/>
    <w:rsid w:val="00D82F05"/>
    <w:rsid w:val="00D83292"/>
    <w:rsid w:val="00D83562"/>
    <w:rsid w:val="00D856A5"/>
    <w:rsid w:val="00D85F8E"/>
    <w:rsid w:val="00D86609"/>
    <w:rsid w:val="00D871A8"/>
    <w:rsid w:val="00D87220"/>
    <w:rsid w:val="00D90E70"/>
    <w:rsid w:val="00D91F0E"/>
    <w:rsid w:val="00D927D3"/>
    <w:rsid w:val="00D9684C"/>
    <w:rsid w:val="00D96FE6"/>
    <w:rsid w:val="00D9735E"/>
    <w:rsid w:val="00DA0AA6"/>
    <w:rsid w:val="00DA10C7"/>
    <w:rsid w:val="00DA2250"/>
    <w:rsid w:val="00DA320B"/>
    <w:rsid w:val="00DA5170"/>
    <w:rsid w:val="00DA57AA"/>
    <w:rsid w:val="00DA7DCB"/>
    <w:rsid w:val="00DB0B40"/>
    <w:rsid w:val="00DB0CE9"/>
    <w:rsid w:val="00DB13EB"/>
    <w:rsid w:val="00DB1683"/>
    <w:rsid w:val="00DB1E94"/>
    <w:rsid w:val="00DB448E"/>
    <w:rsid w:val="00DC2E93"/>
    <w:rsid w:val="00DC4552"/>
    <w:rsid w:val="00DC58CE"/>
    <w:rsid w:val="00DC6498"/>
    <w:rsid w:val="00DC7CED"/>
    <w:rsid w:val="00DC7F08"/>
    <w:rsid w:val="00DD26EF"/>
    <w:rsid w:val="00DD2986"/>
    <w:rsid w:val="00DD2F4B"/>
    <w:rsid w:val="00DD31E2"/>
    <w:rsid w:val="00DD4DDE"/>
    <w:rsid w:val="00DD5F1B"/>
    <w:rsid w:val="00DD6A64"/>
    <w:rsid w:val="00DE1387"/>
    <w:rsid w:val="00DE15C7"/>
    <w:rsid w:val="00DE16AE"/>
    <w:rsid w:val="00DE21E2"/>
    <w:rsid w:val="00DE27DA"/>
    <w:rsid w:val="00DE281A"/>
    <w:rsid w:val="00DE3F14"/>
    <w:rsid w:val="00DE5336"/>
    <w:rsid w:val="00DE6BB6"/>
    <w:rsid w:val="00DE71BB"/>
    <w:rsid w:val="00DE7683"/>
    <w:rsid w:val="00DE7E03"/>
    <w:rsid w:val="00DF0262"/>
    <w:rsid w:val="00DF1F6D"/>
    <w:rsid w:val="00DF2A89"/>
    <w:rsid w:val="00DF40C4"/>
    <w:rsid w:val="00DF4AED"/>
    <w:rsid w:val="00DF56BB"/>
    <w:rsid w:val="00DF58AB"/>
    <w:rsid w:val="00DF5B63"/>
    <w:rsid w:val="00DF6C5E"/>
    <w:rsid w:val="00DF7A1A"/>
    <w:rsid w:val="00E010E6"/>
    <w:rsid w:val="00E01592"/>
    <w:rsid w:val="00E01B34"/>
    <w:rsid w:val="00E020AB"/>
    <w:rsid w:val="00E039A9"/>
    <w:rsid w:val="00E05A28"/>
    <w:rsid w:val="00E05FAA"/>
    <w:rsid w:val="00E064BD"/>
    <w:rsid w:val="00E072C5"/>
    <w:rsid w:val="00E117A9"/>
    <w:rsid w:val="00E13B48"/>
    <w:rsid w:val="00E14662"/>
    <w:rsid w:val="00E1543C"/>
    <w:rsid w:val="00E16698"/>
    <w:rsid w:val="00E16DED"/>
    <w:rsid w:val="00E20209"/>
    <w:rsid w:val="00E207A9"/>
    <w:rsid w:val="00E21D1F"/>
    <w:rsid w:val="00E220E9"/>
    <w:rsid w:val="00E22FBE"/>
    <w:rsid w:val="00E2484A"/>
    <w:rsid w:val="00E25123"/>
    <w:rsid w:val="00E31700"/>
    <w:rsid w:val="00E33E87"/>
    <w:rsid w:val="00E33F15"/>
    <w:rsid w:val="00E350F9"/>
    <w:rsid w:val="00E375CC"/>
    <w:rsid w:val="00E37B63"/>
    <w:rsid w:val="00E40694"/>
    <w:rsid w:val="00E4142C"/>
    <w:rsid w:val="00E41F2D"/>
    <w:rsid w:val="00E42FC3"/>
    <w:rsid w:val="00E43A2F"/>
    <w:rsid w:val="00E44ECC"/>
    <w:rsid w:val="00E44F03"/>
    <w:rsid w:val="00E4600A"/>
    <w:rsid w:val="00E46412"/>
    <w:rsid w:val="00E521A9"/>
    <w:rsid w:val="00E561E3"/>
    <w:rsid w:val="00E57959"/>
    <w:rsid w:val="00E57CE3"/>
    <w:rsid w:val="00E60CEF"/>
    <w:rsid w:val="00E6214C"/>
    <w:rsid w:val="00E632F2"/>
    <w:rsid w:val="00E67F43"/>
    <w:rsid w:val="00E70715"/>
    <w:rsid w:val="00E70DE1"/>
    <w:rsid w:val="00E7187F"/>
    <w:rsid w:val="00E71DB9"/>
    <w:rsid w:val="00E73740"/>
    <w:rsid w:val="00E738FF"/>
    <w:rsid w:val="00E74EC3"/>
    <w:rsid w:val="00E7519F"/>
    <w:rsid w:val="00E75BFE"/>
    <w:rsid w:val="00E76989"/>
    <w:rsid w:val="00E76A6C"/>
    <w:rsid w:val="00E77027"/>
    <w:rsid w:val="00E82544"/>
    <w:rsid w:val="00E843FB"/>
    <w:rsid w:val="00E855C2"/>
    <w:rsid w:val="00E85FFE"/>
    <w:rsid w:val="00E8726F"/>
    <w:rsid w:val="00E90612"/>
    <w:rsid w:val="00E93B66"/>
    <w:rsid w:val="00E94ADB"/>
    <w:rsid w:val="00E979ED"/>
    <w:rsid w:val="00EA28C3"/>
    <w:rsid w:val="00EA45FD"/>
    <w:rsid w:val="00EA4B94"/>
    <w:rsid w:val="00EA537E"/>
    <w:rsid w:val="00EA7C0D"/>
    <w:rsid w:val="00EB099E"/>
    <w:rsid w:val="00EB157D"/>
    <w:rsid w:val="00EB32AA"/>
    <w:rsid w:val="00EB3AD8"/>
    <w:rsid w:val="00EB45E2"/>
    <w:rsid w:val="00EB6A37"/>
    <w:rsid w:val="00EB72A3"/>
    <w:rsid w:val="00EB7E5B"/>
    <w:rsid w:val="00EC0A46"/>
    <w:rsid w:val="00EC0F44"/>
    <w:rsid w:val="00EC2A51"/>
    <w:rsid w:val="00EC319E"/>
    <w:rsid w:val="00EC3CD4"/>
    <w:rsid w:val="00EC5FE3"/>
    <w:rsid w:val="00EC732F"/>
    <w:rsid w:val="00ED0E9D"/>
    <w:rsid w:val="00ED11EC"/>
    <w:rsid w:val="00ED18AF"/>
    <w:rsid w:val="00ED1CCB"/>
    <w:rsid w:val="00ED2EF8"/>
    <w:rsid w:val="00ED4352"/>
    <w:rsid w:val="00ED4ECD"/>
    <w:rsid w:val="00ED5920"/>
    <w:rsid w:val="00EE0251"/>
    <w:rsid w:val="00EE09DC"/>
    <w:rsid w:val="00EE18FD"/>
    <w:rsid w:val="00EE3940"/>
    <w:rsid w:val="00EE5E1B"/>
    <w:rsid w:val="00EE5E9B"/>
    <w:rsid w:val="00EF1CB8"/>
    <w:rsid w:val="00EF3F35"/>
    <w:rsid w:val="00EF4AC2"/>
    <w:rsid w:val="00EF4C3A"/>
    <w:rsid w:val="00EF5C90"/>
    <w:rsid w:val="00EF6263"/>
    <w:rsid w:val="00EF7046"/>
    <w:rsid w:val="00EF788A"/>
    <w:rsid w:val="00F00FF1"/>
    <w:rsid w:val="00F01332"/>
    <w:rsid w:val="00F013F1"/>
    <w:rsid w:val="00F01CD2"/>
    <w:rsid w:val="00F03172"/>
    <w:rsid w:val="00F04B4B"/>
    <w:rsid w:val="00F068E6"/>
    <w:rsid w:val="00F07636"/>
    <w:rsid w:val="00F07E3A"/>
    <w:rsid w:val="00F102AD"/>
    <w:rsid w:val="00F1198B"/>
    <w:rsid w:val="00F13DA1"/>
    <w:rsid w:val="00F165FC"/>
    <w:rsid w:val="00F16AC4"/>
    <w:rsid w:val="00F16EF9"/>
    <w:rsid w:val="00F1787A"/>
    <w:rsid w:val="00F20841"/>
    <w:rsid w:val="00F21687"/>
    <w:rsid w:val="00F216CC"/>
    <w:rsid w:val="00F217B6"/>
    <w:rsid w:val="00F21AB8"/>
    <w:rsid w:val="00F22645"/>
    <w:rsid w:val="00F23BEB"/>
    <w:rsid w:val="00F23C4E"/>
    <w:rsid w:val="00F246D3"/>
    <w:rsid w:val="00F33F2B"/>
    <w:rsid w:val="00F33FC6"/>
    <w:rsid w:val="00F344A6"/>
    <w:rsid w:val="00F35EC5"/>
    <w:rsid w:val="00F363C8"/>
    <w:rsid w:val="00F42E54"/>
    <w:rsid w:val="00F4594C"/>
    <w:rsid w:val="00F47D67"/>
    <w:rsid w:val="00F504CE"/>
    <w:rsid w:val="00F518DB"/>
    <w:rsid w:val="00F5193C"/>
    <w:rsid w:val="00F51ACA"/>
    <w:rsid w:val="00F546E9"/>
    <w:rsid w:val="00F54F80"/>
    <w:rsid w:val="00F55A5E"/>
    <w:rsid w:val="00F56536"/>
    <w:rsid w:val="00F56829"/>
    <w:rsid w:val="00F64108"/>
    <w:rsid w:val="00F64482"/>
    <w:rsid w:val="00F648BA"/>
    <w:rsid w:val="00F70239"/>
    <w:rsid w:val="00F71600"/>
    <w:rsid w:val="00F72F47"/>
    <w:rsid w:val="00F7399F"/>
    <w:rsid w:val="00F73EB3"/>
    <w:rsid w:val="00F7570E"/>
    <w:rsid w:val="00F75AA9"/>
    <w:rsid w:val="00F76814"/>
    <w:rsid w:val="00F80F34"/>
    <w:rsid w:val="00F867FC"/>
    <w:rsid w:val="00F86AB6"/>
    <w:rsid w:val="00F91012"/>
    <w:rsid w:val="00F91C81"/>
    <w:rsid w:val="00F9244B"/>
    <w:rsid w:val="00F9262C"/>
    <w:rsid w:val="00F927A0"/>
    <w:rsid w:val="00F934CF"/>
    <w:rsid w:val="00F94A59"/>
    <w:rsid w:val="00F95C4B"/>
    <w:rsid w:val="00F962A6"/>
    <w:rsid w:val="00FA058F"/>
    <w:rsid w:val="00FA1653"/>
    <w:rsid w:val="00FA2354"/>
    <w:rsid w:val="00FA3086"/>
    <w:rsid w:val="00FA35F9"/>
    <w:rsid w:val="00FA4052"/>
    <w:rsid w:val="00FA4A22"/>
    <w:rsid w:val="00FB0384"/>
    <w:rsid w:val="00FB1862"/>
    <w:rsid w:val="00FB19E4"/>
    <w:rsid w:val="00FB29E1"/>
    <w:rsid w:val="00FB3EC0"/>
    <w:rsid w:val="00FB47C8"/>
    <w:rsid w:val="00FB5F78"/>
    <w:rsid w:val="00FB67A7"/>
    <w:rsid w:val="00FB7016"/>
    <w:rsid w:val="00FC1E56"/>
    <w:rsid w:val="00FC3DCC"/>
    <w:rsid w:val="00FC3E68"/>
    <w:rsid w:val="00FC4261"/>
    <w:rsid w:val="00FC4E4F"/>
    <w:rsid w:val="00FC4E9A"/>
    <w:rsid w:val="00FC6C72"/>
    <w:rsid w:val="00FC6F64"/>
    <w:rsid w:val="00FC759E"/>
    <w:rsid w:val="00FC7989"/>
    <w:rsid w:val="00FC79D4"/>
    <w:rsid w:val="00FD3D44"/>
    <w:rsid w:val="00FD3D8D"/>
    <w:rsid w:val="00FD6222"/>
    <w:rsid w:val="00FD7DA0"/>
    <w:rsid w:val="00FE1DA8"/>
    <w:rsid w:val="00FE300B"/>
    <w:rsid w:val="00FE32F0"/>
    <w:rsid w:val="00FE3340"/>
    <w:rsid w:val="00FE671B"/>
    <w:rsid w:val="00FE6AFE"/>
    <w:rsid w:val="00FE7309"/>
    <w:rsid w:val="00FF0D7F"/>
    <w:rsid w:val="00FF1DA9"/>
    <w:rsid w:val="00FF2391"/>
    <w:rsid w:val="00FF418E"/>
    <w:rsid w:val="00FF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003550"/>
  <w15:docId w15:val="{67D46A69-DBD0-4BE7-9AE6-8B4D0A4F6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1693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30C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30C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B30CA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71693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5149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5149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85149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B30C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30CA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71693"/>
    <w:rPr>
      <w:rFonts w:ascii="Times New Roman" w:eastAsiaTheme="majorEastAsia" w:hAnsi="Times New Roman" w:cstheme="majorBidi"/>
      <w:b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5149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5149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85149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Listenabsatz">
    <w:name w:val="List Paragraph"/>
    <w:basedOn w:val="Standard"/>
    <w:uiPriority w:val="34"/>
    <w:qFormat/>
    <w:rsid w:val="00890E6B"/>
    <w:pPr>
      <w:spacing w:after="0" w:line="240" w:lineRule="auto"/>
      <w:ind w:left="720"/>
      <w:contextualSpacing/>
    </w:pPr>
    <w:rPr>
      <w:rFonts w:eastAsia="Times New Roman" w:cs="Times New Roman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1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11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11BB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11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11BB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11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11BB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F13DA1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B30CA"/>
    <w:rPr>
      <w:rFonts w:ascii="Times New Roman" w:eastAsiaTheme="majorEastAsia" w:hAnsi="Times New Roman" w:cstheme="majorBidi"/>
      <w:b/>
      <w:sz w:val="28"/>
      <w:szCs w:val="32"/>
    </w:rPr>
  </w:style>
  <w:style w:type="table" w:styleId="Tabellenraster">
    <w:name w:val="Table Grid"/>
    <w:basedOn w:val="NormaleTabelle"/>
    <w:uiPriority w:val="39"/>
    <w:rsid w:val="00836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97F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7F7C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B97F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7F7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9F647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F647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F647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F6471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9F6471"/>
    <w:rPr>
      <w:color w:val="0563C1" w:themeColor="hyperlink"/>
      <w:u w:val="single"/>
    </w:rPr>
  </w:style>
  <w:style w:type="paragraph" w:customStyle="1" w:styleId="berschrift3ohneGliederung">
    <w:name w:val="Überschrift 3 (ohne Gliederung)"/>
    <w:basedOn w:val="berschrift3"/>
    <w:next w:val="Standard"/>
    <w:uiPriority w:val="2"/>
    <w:qFormat/>
    <w:rsid w:val="00136F65"/>
    <w:pPr>
      <w:spacing w:before="240" w:after="120" w:line="288" w:lineRule="auto"/>
      <w:jc w:val="left"/>
    </w:pPr>
    <w:rPr>
      <w:rFonts w:asciiTheme="minorHAnsi" w:hAnsiTheme="minorHAnsi" w:cs="Segoe UI"/>
      <w:b/>
      <w:bCs/>
      <w:i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79909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3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41F9F-3ADF-4F61-A4F6-23CB34C86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ris Blotenberg</dc:creator>
  <cp:lastModifiedBy>Iris Blotenberg</cp:lastModifiedBy>
  <cp:revision>3</cp:revision>
  <cp:lastPrinted>2023-09-15T13:34:00Z</cp:lastPrinted>
  <dcterms:created xsi:type="dcterms:W3CDTF">2024-01-31T02:09:00Z</dcterms:created>
  <dcterms:modified xsi:type="dcterms:W3CDTF">2024-02-07T16:23:00Z</dcterms:modified>
</cp:coreProperties>
</file>